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D3C" w:rsidRDefault="00B56D3C"/>
    <w:p w:rsidR="00B56D3C" w:rsidRPr="00B56D3C" w:rsidRDefault="00A2363B" w:rsidP="00B56D3C"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758592" behindDoc="0" locked="0" layoutInCell="1" allowOverlap="1" wp14:anchorId="2CAD45DC" wp14:editId="0E5DC757">
                <wp:simplePos x="0" y="0"/>
                <wp:positionH relativeFrom="column">
                  <wp:posOffset>161290</wp:posOffset>
                </wp:positionH>
                <wp:positionV relativeFrom="paragraph">
                  <wp:posOffset>145093</wp:posOffset>
                </wp:positionV>
                <wp:extent cx="5543550" cy="6541135"/>
                <wp:effectExtent l="0" t="0" r="0" b="0"/>
                <wp:wrapNone/>
                <wp:docPr id="90" name="90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3550" cy="6541135"/>
                          <a:chOff x="0" y="114300"/>
                          <a:chExt cx="5543550" cy="6541135"/>
                        </a:xfrm>
                      </wpg:grpSpPr>
                      <wpg:grpSp>
                        <wpg:cNvPr id="26" name="26 Grupo"/>
                        <wpg:cNvGrpSpPr/>
                        <wpg:grpSpPr>
                          <a:xfrm>
                            <a:off x="3957850" y="736979"/>
                            <a:ext cx="1271270" cy="615950"/>
                            <a:chOff x="0" y="0"/>
                            <a:chExt cx="1271526" cy="616434"/>
                          </a:xfrm>
                        </wpg:grpSpPr>
                        <wps:wsp>
                          <wps:cNvPr id="75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2830"/>
                              <a:ext cx="179705" cy="1797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10412" w:rsidRPr="008B4C11" w:rsidRDefault="00AA663D" w:rsidP="000104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</w:t>
                                </w:r>
                                <w:r w:rsidR="00010412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6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1570" y="163773"/>
                              <a:ext cx="179705" cy="1797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10412" w:rsidRPr="008B4C11" w:rsidRDefault="00AA663D" w:rsidP="000104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7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2955" y="436729"/>
                              <a:ext cx="179705" cy="1797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10412" w:rsidRPr="008B4C11" w:rsidRDefault="00010412" w:rsidP="000104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8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1821" y="0"/>
                              <a:ext cx="179705" cy="1797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10412" w:rsidRPr="008B4C11" w:rsidRDefault="00AA663D" w:rsidP="000104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  <wpg:grpSp>
                        <wpg:cNvPr id="114" name="114 Grupo"/>
                        <wpg:cNvGrpSpPr/>
                        <wpg:grpSpPr>
                          <a:xfrm>
                            <a:off x="0" y="114300"/>
                            <a:ext cx="5543550" cy="6541135"/>
                            <a:chOff x="0" y="114300"/>
                            <a:chExt cx="5543550" cy="6541135"/>
                          </a:xfrm>
                        </wpg:grpSpPr>
                        <wpg:grpSp>
                          <wpg:cNvPr id="113" name="113 Grupo"/>
                          <wpg:cNvGrpSpPr/>
                          <wpg:grpSpPr>
                            <a:xfrm>
                              <a:off x="9525" y="114300"/>
                              <a:ext cx="5524500" cy="2199640"/>
                              <a:chOff x="0" y="28575"/>
                              <a:chExt cx="5524500" cy="2199640"/>
                            </a:xfrm>
                          </wpg:grpSpPr>
                          <wpg:grpSp>
                            <wpg:cNvPr id="112" name="112 Grupo"/>
                            <wpg:cNvGrpSpPr/>
                            <wpg:grpSpPr>
                              <a:xfrm>
                                <a:off x="3095625" y="238125"/>
                                <a:ext cx="2428875" cy="1990090"/>
                                <a:chOff x="-104775" y="238125"/>
                                <a:chExt cx="2428875" cy="1990090"/>
                              </a:xfrm>
                            </wpg:grpSpPr>
                            <wpg:graphicFrame>
                              <wpg:cNvPr id="13" name="Gráfico 13"/>
                              <wpg:cNvFrPr/>
                              <wpg:xfrm>
                                <a:off x="161925" y="266700"/>
                                <a:ext cx="2162175" cy="180022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4"/>
                                </a:graphicData>
                              </a:graphic>
                            </wpg:graphicFrame>
                            <wps:wsp>
                              <wps:cNvPr id="10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600075"/>
                                  <a:ext cx="251460" cy="1079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/>
                              </wps:spPr>
                              <wps:txbx>
                                <w:txbxContent>
                                  <w:p w:rsidR="00B56D3C" w:rsidRPr="00283BB2" w:rsidRDefault="00B56D3C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>Umol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 xml:space="preserve"> /g FW</w:t>
                                    </w:r>
                                  </w:p>
                                </w:txbxContent>
                              </wps:txbx>
                              <wps:bodyPr rot="0" vert="vert270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6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19125" y="1895475"/>
                                  <a:ext cx="1547495" cy="3327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56D3C" w:rsidRPr="00225336" w:rsidRDefault="00252F9D" w:rsidP="00B56D3C">
                                    <w:pPr>
                                      <w:spacing w:after="0"/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 xml:space="preserve">   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>Op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 xml:space="preserve">                S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04775" y="247650"/>
                                  <a:ext cx="34544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56D3C" w:rsidRPr="003B5D0E" w:rsidRDefault="00B56D3C" w:rsidP="003B5D0E">
                                    <w:pPr>
                                      <w:pStyle w:val="Ttulo2"/>
                                    </w:pPr>
                                    <w:r w:rsidRPr="003B5D0E">
                                      <w:t>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6" name="36 Grupo"/>
                              <wpg:cNvGrpSpPr/>
                              <wpg:grpSpPr>
                                <a:xfrm>
                                  <a:off x="828675" y="238125"/>
                                  <a:ext cx="499745" cy="359410"/>
                                  <a:chOff x="0" y="0"/>
                                  <a:chExt cx="499805" cy="360000"/>
                                </a:xfrm>
                              </wpg:grpSpPr>
                              <wps:wsp>
                                <wps:cNvPr id="37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805" y="0"/>
                                    <a:ext cx="468000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</w:t>
                                      </w:r>
                                      <w:r w:rsidR="0003198C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</w:t>
                                      </w:r>
                                    </w:p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L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38" name="38 Grupo"/>
                                <wpg:cNvGrpSpPr/>
                                <wpg:grpSpPr>
                                  <a:xfrm>
                                    <a:off x="0" y="87464"/>
                                    <a:ext cx="67945" cy="201259"/>
                                    <a:chOff x="0" y="0"/>
                                    <a:chExt cx="71755" cy="201409"/>
                                  </a:xfrm>
                                </wpg:grpSpPr>
                                <wps:wsp>
                                  <wps:cNvPr id="39" name="39 Rectángulo"/>
                                  <wps:cNvSpPr/>
                                  <wps:spPr>
                                    <a:xfrm>
                                      <a:off x="0" y="0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0" name="40 Rectángulo"/>
                                  <wps:cNvSpPr/>
                                  <wps:spPr>
                                    <a:xfrm>
                                      <a:off x="0" y="129654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50000"/>
                                        <a:lumOff val="50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106" name="106 Grupo"/>
                            <wpg:cNvGrpSpPr/>
                            <wpg:grpSpPr>
                              <a:xfrm>
                                <a:off x="0" y="238125"/>
                                <a:ext cx="3161558" cy="1978710"/>
                                <a:chOff x="0" y="228600"/>
                                <a:chExt cx="3161558" cy="1978710"/>
                              </a:xfrm>
                            </wpg:grpSpPr>
                            <wps:wsp>
                              <wps:cNvPr id="17" name="Text Box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57175"/>
                                  <a:ext cx="34544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56D3C" w:rsidRPr="00575CEF" w:rsidRDefault="00B56D3C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1" name="31 Grupo"/>
                              <wpg:cNvGrpSpPr/>
                              <wpg:grpSpPr>
                                <a:xfrm>
                                  <a:off x="895350" y="228600"/>
                                  <a:ext cx="499745" cy="359410"/>
                                  <a:chOff x="0" y="0"/>
                                  <a:chExt cx="499805" cy="360000"/>
                                </a:xfrm>
                              </wpg:grpSpPr>
                              <wps:wsp>
                                <wps:cNvPr id="32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805" y="0"/>
                                    <a:ext cx="468000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</w:t>
                                      </w:r>
                                      <w:r w:rsidR="0003198C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</w:t>
                                      </w:r>
                                    </w:p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EL2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33" name="33 Grupo"/>
                                <wpg:cNvGrpSpPr/>
                                <wpg:grpSpPr>
                                  <a:xfrm>
                                    <a:off x="0" y="87464"/>
                                    <a:ext cx="67945" cy="201259"/>
                                    <a:chOff x="0" y="0"/>
                                    <a:chExt cx="71755" cy="201409"/>
                                  </a:xfrm>
                                </wpg:grpSpPr>
                                <wps:wsp>
                                  <wps:cNvPr id="34" name="34 Rectángulo"/>
                                  <wps:cNvSpPr/>
                                  <wps:spPr>
                                    <a:xfrm>
                                      <a:off x="0" y="0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5" name="35 Rectángulo"/>
                                  <wps:cNvSpPr/>
                                  <wps:spPr>
                                    <a:xfrm>
                                      <a:off x="0" y="129654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50000"/>
                                        <a:lumOff val="50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23" name="23 Grupo"/>
                              <wpg:cNvGrpSpPr/>
                              <wpg:grpSpPr>
                                <a:xfrm>
                                  <a:off x="133350" y="247650"/>
                                  <a:ext cx="3028208" cy="1959660"/>
                                  <a:chOff x="0" y="0"/>
                                  <a:chExt cx="3028208" cy="1959660"/>
                                </a:xfrm>
                              </wpg:grpSpPr>
                              <wpg:graphicFrame>
                                <wpg:cNvPr id="14" name="Gráfico 14"/>
                                <wpg:cNvFrPr/>
                                <wpg:xfrm>
                                  <a:off x="154379" y="0"/>
                                  <a:ext cx="2873829" cy="1805050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5"/>
                                  </a:graphicData>
                                </a:graphic>
                              </wpg:graphicFrame>
                              <wps:wsp>
                                <wps:cNvPr id="9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285008"/>
                                    <a:ext cx="252000" cy="108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/>
                                </wps:spPr>
                                <wps:txbx>
                                  <w:txbxContent>
                                    <w:p w:rsidR="00B56D3C" w:rsidRPr="00283BB2" w:rsidRDefault="00B56D3C" w:rsidP="00B56D3C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sz w:val="24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</w:rPr>
                                        <w:t>Umol</w:t>
                                      </w:r>
                                      <w:proofErr w:type="spellEnd"/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</w:rPr>
                                        <w:t xml:space="preserve"> /g FW</w:t>
                                      </w:r>
                                    </w:p>
                                  </w:txbxContent>
                                </wps:txbx>
                                <wps:bodyPr rot="0" vert="vert270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15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70015" y="1626920"/>
                                    <a:ext cx="2280920" cy="3327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56D3C" w:rsidRPr="00225336" w:rsidRDefault="00252F9D" w:rsidP="00B56D3C">
                                      <w:pPr>
                                        <w:spacing w:after="0"/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  <w:t xml:space="preserve">     </w:t>
                                      </w:r>
                                      <w:proofErr w:type="spellStart"/>
                                      <w:r w:rsidR="00B56D3C"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  <w:t>Op</w:t>
                                      </w:r>
                                      <w:proofErr w:type="spellEnd"/>
                                      <w:r w:rsidR="00B56D3C"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  <w:t xml:space="preserve">      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  <w:t xml:space="preserve">         WS</w:t>
                                      </w:r>
                                      <w:r w:rsidR="00B56D3C"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  <w:t xml:space="preserve">      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  <w:szCs w:val="24"/>
                                        </w:rPr>
                                        <w:t xml:space="preserve">         R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92" name="92 Grupo"/>
                              <wpg:cNvGrpSpPr/>
                              <wpg:grpSpPr>
                                <a:xfrm>
                                  <a:off x="847725" y="304800"/>
                                  <a:ext cx="2018030" cy="1103630"/>
                                  <a:chOff x="0" y="0"/>
                                  <a:chExt cx="2018030" cy="1103630"/>
                                </a:xfrm>
                              </wpg:grpSpPr>
                              <wps:wsp>
                                <wps:cNvPr id="93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600075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E77E64" w:rsidRPr="008B4C11" w:rsidRDefault="00010412" w:rsidP="00E77E64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b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94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71525" y="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E77E64" w:rsidRPr="008B4C11" w:rsidRDefault="00E77E64" w:rsidP="00E77E64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 w:rsidRPr="008B4C11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a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95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6225" y="885825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E77E64" w:rsidRPr="008B4C11" w:rsidRDefault="00010412" w:rsidP="00E77E64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c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96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47750" y="38100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E77E64" w:rsidRPr="008B4C11" w:rsidRDefault="00010412" w:rsidP="00E77E64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b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61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52575" y="923925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10412" w:rsidRPr="008B4C11" w:rsidRDefault="00010412" w:rsidP="00010412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c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62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38325" y="85725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10412" w:rsidRPr="008B4C11" w:rsidRDefault="00010412" w:rsidP="00010412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c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102" name="Text Box 1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86075" y="28575"/>
                                <a:ext cx="431800" cy="2514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52F9D" w:rsidRPr="00575CEF" w:rsidRDefault="00252F9D" w:rsidP="00252F9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Glu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11" name="111 Grupo"/>
                          <wpg:cNvGrpSpPr/>
                          <wpg:grpSpPr>
                            <a:xfrm>
                              <a:off x="0" y="2305050"/>
                              <a:ext cx="5543550" cy="2178734"/>
                              <a:chOff x="0" y="47625"/>
                              <a:chExt cx="5543550" cy="2178734"/>
                            </a:xfrm>
                          </wpg:grpSpPr>
                          <wpg:grpSp>
                            <wpg:cNvPr id="107" name="107 Grupo"/>
                            <wpg:cNvGrpSpPr/>
                            <wpg:grpSpPr>
                              <a:xfrm>
                                <a:off x="0" y="266700"/>
                                <a:ext cx="3168734" cy="1959659"/>
                                <a:chOff x="0" y="266700"/>
                                <a:chExt cx="3168734" cy="1959659"/>
                              </a:xfrm>
                            </wpg:grpSpPr>
                            <wps:wsp>
                              <wps:cNvPr id="19" name="Text Box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66700"/>
                                  <a:ext cx="34544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56D3C" w:rsidRPr="00575CEF" w:rsidRDefault="00B56D3C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41" name="41 Grupo"/>
                              <wpg:cNvGrpSpPr/>
                              <wpg:grpSpPr>
                                <a:xfrm>
                                  <a:off x="904875" y="342900"/>
                                  <a:ext cx="499745" cy="359410"/>
                                  <a:chOff x="0" y="0"/>
                                  <a:chExt cx="499805" cy="360000"/>
                                </a:xfrm>
                              </wpg:grpSpPr>
                              <wps:wsp>
                                <wps:cNvPr id="42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805" y="0"/>
                                    <a:ext cx="468000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82620" w:rsidRPr="003E1DE0" w:rsidRDefault="0003198C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T</w:t>
                                      </w:r>
                                    </w:p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EL2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43" name="43 Grupo"/>
                                <wpg:cNvGrpSpPr/>
                                <wpg:grpSpPr>
                                  <a:xfrm>
                                    <a:off x="0" y="87464"/>
                                    <a:ext cx="67945" cy="201259"/>
                                    <a:chOff x="0" y="0"/>
                                    <a:chExt cx="71755" cy="201409"/>
                                  </a:xfrm>
                                </wpg:grpSpPr>
                                <wps:wsp>
                                  <wps:cNvPr id="44" name="44 Rectángulo"/>
                                  <wps:cNvSpPr/>
                                  <wps:spPr>
                                    <a:xfrm>
                                      <a:off x="0" y="0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5" name="45 Rectángulo"/>
                                  <wps:cNvSpPr/>
                                  <wps:spPr>
                                    <a:xfrm>
                                      <a:off x="0" y="129654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50000"/>
                                        <a:lumOff val="50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99" name="99 Grupo"/>
                              <wpg:cNvGrpSpPr/>
                              <wpg:grpSpPr>
                                <a:xfrm>
                                  <a:off x="152400" y="266700"/>
                                  <a:ext cx="3016334" cy="1959659"/>
                                  <a:chOff x="0" y="0"/>
                                  <a:chExt cx="3016334" cy="1959659"/>
                                </a:xfrm>
                              </wpg:grpSpPr>
                              <wpg:grpSp>
                                <wpg:cNvPr id="25" name="25 Grupo"/>
                                <wpg:cNvGrpSpPr/>
                                <wpg:grpSpPr>
                                  <a:xfrm>
                                    <a:off x="0" y="0"/>
                                    <a:ext cx="3016334" cy="1959659"/>
                                    <a:chOff x="47500" y="0"/>
                                    <a:chExt cx="3016334" cy="1959659"/>
                                  </a:xfrm>
                                </wpg:grpSpPr>
                                <wpg:graphicFrame>
                                  <wpg:cNvPr id="4" name="Gráfico 4"/>
                                  <wpg:cNvFrPr/>
                                  <wpg:xfrm>
                                    <a:off x="190005" y="0"/>
                                    <a:ext cx="2873829" cy="1805049"/>
                                  </wpg:xfrm>
                                  <a:graphic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g:graphicFrame>
                                <wps:wsp>
                                  <wps:cNvPr id="7" name="Text Box 2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7500" y="320634"/>
                                      <a:ext cx="251460" cy="10795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/>
                                  </wps:spPr>
                                  <wps:txbx>
                                    <w:txbxContent>
                                      <w:p w:rsidR="00B56D3C" w:rsidRPr="00283BB2" w:rsidRDefault="00B56D3C" w:rsidP="00B56D3C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  <w:t>Umo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  <w:t xml:space="preserve"> /g FW</w:t>
                                        </w:r>
                                      </w:p>
                                    </w:txbxContent>
                                  </wps:txbx>
                                  <wps:bodyPr rot="0" vert="vert270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11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17517" y="1626919"/>
                                      <a:ext cx="2280920" cy="3327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252F9D" w:rsidRPr="00225336" w:rsidRDefault="00252F9D" w:rsidP="00252F9D">
                                        <w:pPr>
                                          <w:spacing w:after="0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     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Op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               WS               R</w:t>
                                        </w:r>
                                      </w:p>
                                      <w:p w:rsidR="00B56D3C" w:rsidRPr="00225336" w:rsidRDefault="00B56D3C" w:rsidP="00B56D3C">
                                        <w:pPr>
                                          <w:spacing w:after="0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98" name="98 Grupo"/>
                                <wpg:cNvGrpSpPr/>
                                <wpg:grpSpPr>
                                  <a:xfrm>
                                    <a:off x="695325" y="142875"/>
                                    <a:ext cx="2018030" cy="1017905"/>
                                    <a:chOff x="0" y="0"/>
                                    <a:chExt cx="2018030" cy="1017905"/>
                                  </a:xfrm>
                                </wpg:grpSpPr>
                                <wps:wsp>
                                  <wps:cNvPr id="63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83820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64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76225" y="733425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65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62100" y="80010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66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838325" y="64770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67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66800" y="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 w:rsidRPr="008B4C1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68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81050" y="11430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 w:rsidRPr="008B4C1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105" name="105 Grupo"/>
                            <wpg:cNvGrpSpPr/>
                            <wpg:grpSpPr>
                              <a:xfrm>
                                <a:off x="3105150" y="257175"/>
                                <a:ext cx="2438400" cy="1961515"/>
                                <a:chOff x="-123825" y="257175"/>
                                <a:chExt cx="2438400" cy="1961515"/>
                              </a:xfrm>
                            </wpg:grpSpPr>
                            <wps:wsp>
                              <wps:cNvPr id="20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23825" y="261620"/>
                                  <a:ext cx="34544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56D3C" w:rsidRPr="00575CEF" w:rsidRDefault="00B56D3C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46" name="46 Grupo"/>
                              <wpg:cNvGrpSpPr/>
                              <wpg:grpSpPr>
                                <a:xfrm>
                                  <a:off x="809625" y="342900"/>
                                  <a:ext cx="499745" cy="359410"/>
                                  <a:chOff x="0" y="0"/>
                                  <a:chExt cx="499805" cy="360000"/>
                                </a:xfrm>
                              </wpg:grpSpPr>
                              <wps:wsp>
                                <wps:cNvPr id="47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805" y="0"/>
                                    <a:ext cx="468000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82620" w:rsidRPr="003E1DE0" w:rsidRDefault="0003198C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T</w:t>
                                      </w:r>
                                    </w:p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L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48" name="48 Grupo"/>
                                <wpg:cNvGrpSpPr/>
                                <wpg:grpSpPr>
                                  <a:xfrm>
                                    <a:off x="0" y="87464"/>
                                    <a:ext cx="67945" cy="201259"/>
                                    <a:chOff x="0" y="0"/>
                                    <a:chExt cx="71755" cy="201409"/>
                                  </a:xfrm>
                                </wpg:grpSpPr>
                                <wps:wsp>
                                  <wps:cNvPr id="49" name="49 Rectángulo"/>
                                  <wps:cNvSpPr/>
                                  <wps:spPr>
                                    <a:xfrm>
                                      <a:off x="0" y="0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0" name="50 Rectángulo"/>
                                  <wps:cNvSpPr/>
                                  <wps:spPr>
                                    <a:xfrm>
                                      <a:off x="0" y="129654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50000"/>
                                        <a:lumOff val="50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aphicFrame>
                              <wpg:cNvPr id="3" name="Gráfico 3"/>
                              <wpg:cNvFrPr/>
                              <wpg:xfrm>
                                <a:off x="152400" y="257175"/>
                                <a:ext cx="2162175" cy="180022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"/>
                                </a:graphicData>
                              </a:graphic>
                            </wpg:graphicFrame>
                            <wps:wsp>
                              <wps:cNvPr id="8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638175"/>
                                  <a:ext cx="251460" cy="1079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/>
                              </wps:spPr>
                              <wps:txbx>
                                <w:txbxContent>
                                  <w:p w:rsidR="00B56D3C" w:rsidRPr="00283BB2" w:rsidRDefault="00B56D3C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>Umol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 xml:space="preserve"> /g FW</w:t>
                                    </w:r>
                                  </w:p>
                                </w:txbxContent>
                              </wps:txbx>
                              <wps:bodyPr rot="0" vert="vert270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12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81025" y="1885950"/>
                                  <a:ext cx="1547495" cy="3327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2F9D" w:rsidRPr="00225336" w:rsidRDefault="00252F9D" w:rsidP="00252F9D">
                                    <w:pPr>
                                      <w:spacing w:after="0"/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 xml:space="preserve">    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>Op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 xml:space="preserve">                SS</w:t>
                                    </w:r>
                                  </w:p>
                                  <w:p w:rsidR="00B56D3C" w:rsidRPr="00225336" w:rsidRDefault="00B56D3C" w:rsidP="00B56D3C">
                                    <w:pPr>
                                      <w:spacing w:after="0"/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89" name="89 Grupo"/>
                              <wpg:cNvGrpSpPr/>
                              <wpg:grpSpPr>
                                <a:xfrm>
                                  <a:off x="723900" y="581025"/>
                                  <a:ext cx="1256030" cy="979805"/>
                                  <a:chOff x="0" y="0"/>
                                  <a:chExt cx="1256030" cy="979805"/>
                                </a:xfrm>
                              </wpg:grpSpPr>
                              <wps:wsp>
                                <wps:cNvPr id="79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64770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63D" w:rsidRPr="008B4C11" w:rsidRDefault="00AA663D" w:rsidP="00AA663D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b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80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6225" y="80010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63D" w:rsidRPr="008B4C11" w:rsidRDefault="00AA663D" w:rsidP="00AA663D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b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81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76325" y="13335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63D" w:rsidRPr="008B4C11" w:rsidRDefault="00AA663D" w:rsidP="00AA663D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 w:rsidRPr="008B4C11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a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  <wps:wsp>
                                <wps:cNvPr id="82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00100" y="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A663D" w:rsidRPr="008B4C11" w:rsidRDefault="00AA663D" w:rsidP="00AA663D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 w:rsidRPr="008B4C11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a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103" name="Text Box 1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95600" y="47625"/>
                                <a:ext cx="431800" cy="2514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52F9D" w:rsidRPr="00575CEF" w:rsidRDefault="00252F9D" w:rsidP="00252F9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ru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10" name="110 Grupo"/>
                          <wpg:cNvGrpSpPr/>
                          <wpg:grpSpPr>
                            <a:xfrm>
                              <a:off x="28575" y="4457700"/>
                              <a:ext cx="5508625" cy="2197735"/>
                              <a:chOff x="0" y="28575"/>
                              <a:chExt cx="5508625" cy="2197735"/>
                            </a:xfrm>
                          </wpg:grpSpPr>
                          <wpg:grpSp>
                            <wpg:cNvPr id="108" name="108 Grupo"/>
                            <wpg:cNvGrpSpPr/>
                            <wpg:grpSpPr>
                              <a:xfrm>
                                <a:off x="0" y="247650"/>
                                <a:ext cx="3141980" cy="1969135"/>
                                <a:chOff x="0" y="238125"/>
                                <a:chExt cx="3141980" cy="1969135"/>
                              </a:xfrm>
                            </wpg:grpSpPr>
                            <wps:wsp>
                              <wps:cNvPr id="21" name="Text Box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38125"/>
                                  <a:ext cx="34544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56D3C" w:rsidRPr="00575CEF" w:rsidRDefault="00B56D3C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51" name="51 Grupo"/>
                              <wpg:cNvGrpSpPr/>
                              <wpg:grpSpPr>
                                <a:xfrm>
                                  <a:off x="876300" y="304800"/>
                                  <a:ext cx="499745" cy="359410"/>
                                  <a:chOff x="0" y="0"/>
                                  <a:chExt cx="499805" cy="360000"/>
                                </a:xfrm>
                              </wpg:grpSpPr>
                              <wps:wsp>
                                <wps:cNvPr id="52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805" y="0"/>
                                    <a:ext cx="468000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</w:t>
                                      </w:r>
                                      <w:r w:rsidR="0003198C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</w:t>
                                      </w:r>
                                    </w:p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EL2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53" name="53 Grupo"/>
                                <wpg:cNvGrpSpPr/>
                                <wpg:grpSpPr>
                                  <a:xfrm>
                                    <a:off x="0" y="87464"/>
                                    <a:ext cx="67945" cy="201259"/>
                                    <a:chOff x="0" y="0"/>
                                    <a:chExt cx="71755" cy="201409"/>
                                  </a:xfrm>
                                </wpg:grpSpPr>
                                <wps:wsp>
                                  <wps:cNvPr id="54" name="54 Rectángulo"/>
                                  <wps:cNvSpPr/>
                                  <wps:spPr>
                                    <a:xfrm>
                                      <a:off x="0" y="0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5" name="55 Rectángulo"/>
                                  <wps:cNvSpPr/>
                                  <wps:spPr>
                                    <a:xfrm>
                                      <a:off x="0" y="129654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50000"/>
                                        <a:lumOff val="50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01" name="101 Grupo"/>
                              <wpg:cNvGrpSpPr/>
                              <wpg:grpSpPr>
                                <a:xfrm>
                                  <a:off x="114300" y="247650"/>
                                  <a:ext cx="3027680" cy="1959610"/>
                                  <a:chOff x="0" y="0"/>
                                  <a:chExt cx="3027680" cy="1959610"/>
                                </a:xfrm>
                              </wpg:grpSpPr>
                              <wpg:grpSp>
                                <wpg:cNvPr id="29" name="29 Grupo"/>
                                <wpg:cNvGrpSpPr/>
                                <wpg:grpSpPr>
                                  <a:xfrm>
                                    <a:off x="0" y="0"/>
                                    <a:ext cx="3027680" cy="1959610"/>
                                    <a:chOff x="0" y="0"/>
                                    <a:chExt cx="3028208" cy="1959668"/>
                                  </a:xfrm>
                                </wpg:grpSpPr>
                                <wpg:graphicFrame>
                                  <wpg:cNvPr id="2" name="Gráfico 2"/>
                                  <wpg:cNvFrPr/>
                                  <wpg:xfrm>
                                    <a:off x="154380" y="0"/>
                                    <a:ext cx="2873828" cy="1805050"/>
                                  </wpg:xfrm>
                                  <a:graphic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g:graphicFrame>
                                <wps:wsp>
                                  <wps:cNvPr id="27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93767" y="1626920"/>
                                      <a:ext cx="2281027" cy="3327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56D3C" w:rsidRPr="00225336" w:rsidRDefault="00252F9D" w:rsidP="00B56D3C">
                                        <w:pPr>
                                          <w:spacing w:after="0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    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Op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               WS               R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8" name="Text Box 2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332509"/>
                                      <a:ext cx="252000" cy="108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/>
                                  </wps:spPr>
                                  <wps:txbx>
                                    <w:txbxContent>
                                      <w:p w:rsidR="00B56D3C" w:rsidRPr="00283BB2" w:rsidRDefault="00B56D3C" w:rsidP="00B56D3C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  <w:t>Umo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  <w:t xml:space="preserve"> /g FW</w:t>
                                        </w:r>
                                      </w:p>
                                    </w:txbxContent>
                                  </wps:txbx>
                                  <wps:bodyPr rot="0" vert="vert270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100" name="100 Grupo"/>
                                <wpg:cNvGrpSpPr/>
                                <wpg:grpSpPr>
                                  <a:xfrm>
                                    <a:off x="714375" y="361950"/>
                                    <a:ext cx="2018030" cy="751205"/>
                                    <a:chOff x="0" y="0"/>
                                    <a:chExt cx="2018030" cy="751205"/>
                                  </a:xfrm>
                                </wpg:grpSpPr>
                                <wps:wsp>
                                  <wps:cNvPr id="69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57150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70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76225" y="40005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71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62100" y="51435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72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838325" y="523875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73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57275" y="3810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 w:rsidRPr="008B4C1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74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81050" y="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10412" w:rsidRPr="008B4C11" w:rsidRDefault="00010412" w:rsidP="00010412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 w:rsidRPr="008B4C1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109" name="109 Grupo"/>
                            <wpg:cNvGrpSpPr/>
                            <wpg:grpSpPr>
                              <a:xfrm>
                                <a:off x="3080385" y="266700"/>
                                <a:ext cx="2428240" cy="1959610"/>
                                <a:chOff x="-100965" y="266700"/>
                                <a:chExt cx="2428240" cy="1959610"/>
                              </a:xfrm>
                            </wpg:grpSpPr>
                            <wps:wsp>
                              <wps:cNvPr id="22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00965" y="271145"/>
                                  <a:ext cx="34544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56D3C" w:rsidRPr="00575CEF" w:rsidRDefault="00252F9D" w:rsidP="00B56D3C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</w:rPr>
                                      <w:t>F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56" name="56 Grupo"/>
                              <wpg:cNvGrpSpPr/>
                              <wpg:grpSpPr>
                                <a:xfrm>
                                  <a:off x="828675" y="314325"/>
                                  <a:ext cx="499745" cy="359410"/>
                                  <a:chOff x="0" y="0"/>
                                  <a:chExt cx="499805" cy="360000"/>
                                </a:xfrm>
                              </wpg:grpSpPr>
                              <wps:wsp>
                                <wps:cNvPr id="57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1805" y="0"/>
                                    <a:ext cx="468000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</w:t>
                                      </w:r>
                                      <w:r w:rsidR="0003198C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</w:t>
                                      </w:r>
                                    </w:p>
                                    <w:p w:rsidR="00882620" w:rsidRPr="003E1DE0" w:rsidRDefault="00882620" w:rsidP="00882620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L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58" name="58 Grupo"/>
                                <wpg:cNvGrpSpPr/>
                                <wpg:grpSpPr>
                                  <a:xfrm>
                                    <a:off x="0" y="87464"/>
                                    <a:ext cx="67945" cy="201259"/>
                                    <a:chOff x="0" y="0"/>
                                    <a:chExt cx="71755" cy="201409"/>
                                  </a:xfrm>
                                </wpg:grpSpPr>
                                <wps:wsp>
                                  <wps:cNvPr id="59" name="59 Rectángulo"/>
                                  <wps:cNvSpPr/>
                                  <wps:spPr>
                                    <a:xfrm>
                                      <a:off x="0" y="0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0" name="60 Rectángulo"/>
                                  <wps:cNvSpPr/>
                                  <wps:spPr>
                                    <a:xfrm>
                                      <a:off x="0" y="129654"/>
                                      <a:ext cx="71755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50000"/>
                                        <a:lumOff val="50000"/>
                                      </a:schemeClr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88" name="88 Grupo"/>
                              <wpg:cNvGrpSpPr/>
                              <wpg:grpSpPr>
                                <a:xfrm>
                                  <a:off x="0" y="266700"/>
                                  <a:ext cx="2327275" cy="1959610"/>
                                  <a:chOff x="0" y="0"/>
                                  <a:chExt cx="2327275" cy="1959610"/>
                                </a:xfrm>
                              </wpg:grpSpPr>
                              <wpg:grpSp>
                                <wpg:cNvPr id="30" name="30 Grupo"/>
                                <wpg:cNvGrpSpPr/>
                                <wpg:grpSpPr>
                                  <a:xfrm>
                                    <a:off x="0" y="0"/>
                                    <a:ext cx="2327275" cy="1959610"/>
                                    <a:chOff x="0" y="0"/>
                                    <a:chExt cx="2327564" cy="1959668"/>
                                  </a:xfrm>
                                </wpg:grpSpPr>
                                <wpg:graphicFrame>
                                  <wpg:cNvPr id="1" name="Gráfico 1"/>
                                  <wpg:cNvFrPr/>
                                  <wpg:xfrm>
                                    <a:off x="166255" y="0"/>
                                    <a:ext cx="2161309" cy="1805049"/>
                                  </wpg:xfrm>
                                  <a:graphic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9"/>
                                    </a:graphicData>
                                  </a:graphic>
                                </wpg:graphicFrame>
                                <wps:wsp>
                                  <wps:cNvPr id="5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81891" y="1626920"/>
                                      <a:ext cx="1548000" cy="3327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56D3C" w:rsidRPr="00225336" w:rsidRDefault="00252F9D" w:rsidP="00B56D3C">
                                        <w:pPr>
                                          <w:spacing w:after="0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     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Op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                S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6" name="Text Box 2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285008"/>
                                      <a:ext cx="251460" cy="10795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/>
                                  </wps:spPr>
                                  <wps:txbx>
                                    <w:txbxContent>
                                      <w:p w:rsidR="00B56D3C" w:rsidRPr="00283BB2" w:rsidRDefault="00B56D3C" w:rsidP="00B56D3C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  <w:t>Umo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</w:rPr>
                                          <w:t xml:space="preserve"> /g FW</w:t>
                                        </w:r>
                                      </w:p>
                                    </w:txbxContent>
                                  </wps:txbx>
                                  <wps:bodyPr rot="0" vert="vert270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87" name="87 Grupo"/>
                                <wpg:cNvGrpSpPr/>
                                <wpg:grpSpPr>
                                  <a:xfrm>
                                    <a:off x="733425" y="228600"/>
                                    <a:ext cx="1265555" cy="1236980"/>
                                    <a:chOff x="0" y="0"/>
                                    <a:chExt cx="1265555" cy="1236980"/>
                                  </a:xfrm>
                                </wpg:grpSpPr>
                                <wps:wsp>
                                  <wps:cNvPr id="83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93345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E753B" w:rsidRPr="008B4C11" w:rsidRDefault="002E753B" w:rsidP="002E753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84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85750" y="1057275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E753B" w:rsidRPr="008B4C11" w:rsidRDefault="002E753B" w:rsidP="002E753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b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85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85850" y="5715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E753B" w:rsidRPr="008B4C11" w:rsidRDefault="002E753B" w:rsidP="002E753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 w:rsidRPr="008B4C1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86" name="Text Box 2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800100" y="0"/>
                                      <a:ext cx="179705" cy="1797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E753B" w:rsidRPr="008B4C11" w:rsidRDefault="002E753B" w:rsidP="002E753B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gramStart"/>
                                        <w:r w:rsidRPr="008B4C1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04" name="Text Box 1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67025" y="28575"/>
                                <a:ext cx="431800" cy="2514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52F9D" w:rsidRPr="00575CEF" w:rsidRDefault="00252F9D" w:rsidP="00252F9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Suc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AD45DC" id="90 Grupo" o:spid="_x0000_s1026" style="position:absolute;margin-left:12.7pt;margin-top:11.4pt;width:436.5pt;height:515.05pt;z-index:251758592;mso-height-relative:margin" coordorigin=",1143" coordsize="55435,65411" o:gfxdata="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">
                <v:group id="26 Grupo" o:spid="_x0000_s1027" style="position:absolute;left:39578;top:7369;width:12713;height:6160" coordsize="12715,6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2" o:spid="_x0000_s1028" type="#_x0000_t202" style="position:absolute;top:1228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Hkj8UA&#10;AADbAAAADwAAAGRycy9kb3ducmV2LnhtbESPQWvCQBSE70L/w/IK3nRTQ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eSPxQAAANsAAAAPAAAAAAAAAAAAAAAAAJgCAABkcnMv&#10;ZG93bnJldi54bWxQSwUGAAAAAAQABAD1AAAAigMAAAAA&#10;" filled="f" stroked="f">
                    <v:textbox inset="0,0,0,0">
                      <w:txbxContent>
                        <w:p w:rsidR="00010412" w:rsidRPr="008B4C11" w:rsidRDefault="00AA663D" w:rsidP="00010412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a</w:t>
                          </w:r>
                          <w:r w:rsidR="00010412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  <v:shape id="Text Box 22" o:spid="_x0000_s1029" type="#_x0000_t202" style="position:absolute;left:7915;top:1637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N6+MUA&#10;AADbAAAADwAAAGRycy9kb3ducmV2LnhtbESPQWvCQBSE7wX/w/KE3upGD2kb3YhIBaFQGuPB4zP7&#10;kixm36bZVdN/3y0Uehxm5htmtR5tJ240eONYwXyWgCCunDbcKDiWu6cXED4ga+wck4Jv8rDOJw8r&#10;zLS7c0G3Q2hEhLDPUEEbQp9J6auWLPqZ64mjV7vBYohyaKQe8B7htpOLJEmlRcNxocWeti1Vl8PV&#10;KticuHgzXx/nz6IuTFm+JvyeXpR6nI6bJYhAY/gP/7X3WsFzCr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Q3r4xQAAANsAAAAPAAAAAAAAAAAAAAAAAJgCAABkcnMv&#10;ZG93bnJldi54bWxQSwUGAAAAAAQABAD1AAAAigMAAAAA&#10;" filled="f" stroked="f">
                    <v:textbox inset="0,0,0,0">
                      <w:txbxContent>
                        <w:p w:rsidR="00010412" w:rsidRPr="008B4C11" w:rsidRDefault="00AA663D" w:rsidP="00010412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  <v:shape id="Text Box 22" o:spid="_x0000_s1030" type="#_x0000_t202" style="position:absolute;left:2729;top:4367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/fY8UA&#10;AADbAAAADwAAAGRycy9kb3ducmV2LnhtbESPQWvCQBSE7wX/w/KE3pqNPWiNbkRKC4WCNMaDx2f2&#10;mSzJvk2zW03/vVsoeBxm5htmvRltJy40eONYwSxJQRBXThuuFRzK96cXED4ga+wck4Jf8rDJJw9r&#10;zLS7ckGXfahFhLDPUEETQp9J6auGLPrE9cTRO7vBYohyqKUe8BrhtpPPaTqXFg3HhQZ7em2oavc/&#10;VsH2yMWb+d6dvopzYcpymfLnvFXqcTpuVyACjeEe/m9/aAWLBfx9iT9A5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D99jxQAAANsAAAAPAAAAAAAAAAAAAAAAAJgCAABkcnMv&#10;ZG93bnJldi54bWxQSwUGAAAAAAQABAD1AAAAigMAAAAA&#10;" filled="f" stroked="f">
                    <v:textbox inset="0,0,0,0">
                      <w:txbxContent>
                        <w:p w:rsidR="00010412" w:rsidRPr="008B4C11" w:rsidRDefault="00010412" w:rsidP="00010412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c</w:t>
                          </w:r>
                          <w:proofErr w:type="gramEnd"/>
                        </w:p>
                      </w:txbxContent>
                    </v:textbox>
                  </v:shape>
                  <v:shape id="Text Box 22" o:spid="_x0000_s1031" type="#_x0000_t202" style="position:absolute;left:10918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BLEcIA&#10;AADbAAAADwAAAGRycy9kb3ducmV2LnhtbERPz2vCMBS+C/sfwhO82VQPnXZGkTFhIIy13WHHt+bZ&#10;BpuXrslq998vh4HHj+/37jDZTow0eONYwSpJQRDXThtuFHxUp+UGhA/IGjvHpOCXPBz2D7Md5trd&#10;uKCxDI2IIexzVNCG0OdS+roliz5xPXHkLm6wGCIcGqkHvMVw28l1mmbSouHY0GJPzy3V1/LHKjh+&#10;cvFivt++3otLYapqm/I5uyq1mE/HJxCBpnAX/7tftYLHODZ+iT9A7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kEsRwgAAANsAAAAPAAAAAAAAAAAAAAAAAJgCAABkcnMvZG93&#10;bnJldi54bWxQSwUGAAAAAAQABAD1AAAAhwMAAAAA&#10;" filled="f" stroked="f">
                    <v:textbox inset="0,0,0,0">
                      <w:txbxContent>
                        <w:p w:rsidR="00010412" w:rsidRPr="008B4C11" w:rsidRDefault="00AA663D" w:rsidP="00010412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</v:group>
                <v:group id="114 Grupo" o:spid="_x0000_s1032" style="position:absolute;top:1143;width:55435;height:65411" coordorigin=",1143" coordsize="55435,654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SYKgs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kz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SYKgsQAAADcAAAA&#10;DwAAAAAAAAAAAAAAAACqAgAAZHJzL2Rvd25yZXYueG1sUEsFBgAAAAAEAAQA+gAAAJsDAAAAAA==&#10;">
                  <v:group id="113 Grupo" o:spid="_x0000_s1033" style="position:absolute;left:95;top:1143;width:55245;height:21996" coordorigin=",285" coordsize="55245,219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s+S9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Ps+S9sEAAADcAAAADwAA&#10;AAAAAAAAAAAAAACqAgAAZHJzL2Rvd25yZXYueG1sUEsFBgAAAAAEAAQA+gAAAJgDAAAAAA==&#10;">
                    <v:group id="112 Grupo" o:spid="_x0000_s1034" style="position:absolute;left:30956;top:2381;width:24289;height:19901" coordorigin="-1047,2381" coordsize="24288,199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áfico 13" o:spid="_x0000_s1035" type="#_x0000_t75" style="position:absolute;left:2404;top:3455;width:18410;height:160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ftI&#10;G8MAAADbAAAADwAAAGRycy9kb3ducmV2LnhtbERPS2sCMRC+F/wPYQq91exWKboaRaSl0kPFx8Xb&#10;kMxulm4myybq1l9vCoXe5uN7znzZu0ZcqAu1ZwX5MANBrL2puVJwPLw/T0CEiGyw8UwKfijAcjF4&#10;mGNh/JV3dNnHSqQQDgUqsDG2hZRBW3IYhr4lTlzpO4cxwa6SpsNrCneNfMmyV+mw5tRgsaW1Jf29&#10;PzsFOv+8lW+j6enrY613Wzs+53VJSj099qsZiEh9/Bf/uTcmzR/B7y/pALm4A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OX7SBvDAAAA2wAAAA8AAAAAAAAAAAAAAAAAmwIAAGRycy9k&#10;b3ducmV2LnhtbFBLBQYAAAAABAAEAPMAAACLAwAAAAA=&#10;">
                        <v:imagedata r:id="rId10" o:title=""/>
                        <o:lock v:ext="edit" aspectratio="f"/>
                      </v:shape>
                      <v:shape id="Text Box 23" o:spid="_x0000_s1036" type="#_x0000_t202" style="position:absolute;top:6000;width:2514;height:10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I2qcIA&#10;AADbAAAADwAAAGRycy9kb3ducmV2LnhtbESPQWvCQBCF7wX/wzJCb3VjpUGiq0hA2pNQ6w8YsmM2&#10;mJ2N2dXEf+8chN5meG/e+2a9HX2r7tTHJrCB+SwDRVwF23Bt4PS3/1iCignZYhuYDDwownYzeVtj&#10;YcPAv3Q/plpJCMcCDbiUukLrWDnyGGehIxbtHHqPSda+1rbHQcJ9qz+zLNceG5YGhx2VjqrL8eYN&#10;HB7aDQv/darKMj/ki+seL9+tMe/TcbcClWhM/+bX9Y8VfKGXX2QAv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kjapwgAAANsAAAAPAAAAAAAAAAAAAAAAAJgCAABkcnMvZG93&#10;bnJldi54bWxQSwUGAAAAAAQABAD1AAAAhwMAAAAA&#10;" filled="f" stroked="f">
                        <v:textbox style="layout-flow:vertical;mso-layout-flow-alt:bottom-to-top" inset="0,0,0,0">
                          <w:txbxContent>
                            <w:p w:rsidR="00B56D3C" w:rsidRPr="00283BB2" w:rsidRDefault="00B56D3C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Umol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/g FW</w:t>
                              </w:r>
                            </w:p>
                          </w:txbxContent>
                        </v:textbox>
                      </v:shape>
                      <v:shape id="Cuadro de texto 2" o:spid="_x0000_s1037" type="#_x0000_t202" style="position:absolute;left:6191;top:18954;width:15475;height:3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<v:textbox>
                          <w:txbxContent>
                            <w:p w:rsidR="00B56D3C" w:rsidRPr="00225336" w:rsidRDefault="00252F9D" w:rsidP="00B56D3C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Op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           SS</w:t>
                              </w:r>
                            </w:p>
                          </w:txbxContent>
                        </v:textbox>
                      </v:shape>
                      <v:shape id="Text Box 19" o:spid="_x0000_s1038" type="#_x0000_t202" style="position:absolute;left:-1047;top:2476;width:3453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<v:textbox>
                          <w:txbxContent>
                            <w:p w:rsidR="00B56D3C" w:rsidRPr="003B5D0E" w:rsidRDefault="00B56D3C" w:rsidP="003B5D0E">
                              <w:pPr>
                                <w:pStyle w:val="Ttulo2"/>
                              </w:pPr>
                              <w:r w:rsidRPr="003B5D0E">
                                <w:t>D</w:t>
                              </w:r>
                            </w:p>
                          </w:txbxContent>
                        </v:textbox>
                      </v:shape>
                      <v:group id="36 Grupo" o:spid="_x0000_s1039" style="position:absolute;left:8286;top:2381;width:4998;height:3594" coordsize="499805,360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    <v:shape id="Cuadro de texto 2" o:spid="_x0000_s1040" type="#_x0000_t202" style="position:absolute;left:31805;width:468000;height:360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    <v:textbox>
                            <w:txbxContent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</w:t>
                                </w:r>
                                <w:r w:rsidR="0003198C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</w:t>
                                </w:r>
                              </w:p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L2</w:t>
                                </w:r>
                              </w:p>
                            </w:txbxContent>
                          </v:textbox>
                        </v:shape>
                        <v:group id="38 Grupo" o:spid="_x0000_s1041" style="position:absolute;top:87464;width:67945;height:201259" coordsize="71755,201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        <v:rect id="39 Rectángulo" o:spid="_x0000_s1042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iCYsMA&#10;AADbAAAADwAAAGRycy9kb3ducmV2LnhtbESPwWrDMBBE74X+g9hCLiWR60BI3MgmBAq5uJC0H7BY&#10;W8vEWimWHLt/XxUKPQ4z84bZV7PtxZ2G0DlW8LLKQBA3TnfcKvj8eFtuQYSIrLF3TAq+KUBVPj7s&#10;sdBu4jPdL7EVCcKhQAUmRl9IGRpDFsPKeeLkfbnBYkxyaKUecEpw28s8yzbSYsdpwaCno6Hmehmt&#10;gnnc3m71eLWG1nX/nEf/Xnuv1OJpPryCiDTH//Bf+6QVrHfw+yX9AF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iCYsMAAADbAAAADwAAAAAAAAAAAAAAAACYAgAAZHJzL2Rv&#10;d25yZXYueG1sUEsFBgAAAAAEAAQA9QAAAIgDAAAAAA==&#10;" filled="f" strokecolor="black [3213]"/>
                          <v:rect id="40 Rectángulo" o:spid="_x0000_s1043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8iZcEA&#10;AADbAAAADwAAAGRycy9kb3ducmV2LnhtbERP3WrCMBS+H/gO4Qi7m6mbE6lGEadMBgr+PMAhObbF&#10;5qQksdY9vbkY7PLj+58tOluLlnyoHCsYDjIQxNqZigsF59PmbQIiRGSDtWNS8KAAi3nvZYa5cXc+&#10;UHuMhUghHHJUUMbY5FIGXZLFMHANceIuzluMCfpCGo/3FG5r+Z5lY2mx4tRQYkOrkvT1eLMKvP5t&#10;r98/HzvcN6P1SZ716uszKPXa75ZTEJG6+C/+c2+NglFan76kHyD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3/ImXBAAAA2wAAAA8AAAAAAAAAAAAAAAAAmAIAAGRycy9kb3du&#10;cmV2LnhtbFBLBQYAAAAABAAEAPUAAACGAwAAAAA=&#10;" fillcolor="gray [1629]" strokecolor="black [3213]"/>
                        </v:group>
                      </v:group>
                    </v:group>
                    <v:group id="106 Grupo" o:spid="_x0000_s1044" style="position:absolute;top:2381;width:31615;height:19787" coordorigin=",2286" coordsize="31615,197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    <v:shape id="Text Box 14" o:spid="_x0000_s1045" type="#_x0000_t202" style="position:absolute;top:2571;width:3454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  <v:textbox>
                          <w:txbxContent>
                            <w:p w:rsidR="00B56D3C" w:rsidRPr="00575CEF" w:rsidRDefault="00B56D3C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group id="31 Grupo" o:spid="_x0000_s1046" style="position:absolute;left:8953;top:2286;width:4997;height:3594" coordsize="499805,360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  <v:shape id="Cuadro de texto 2" o:spid="_x0000_s1047" type="#_x0000_t202" style="position:absolute;left:31805;width:468000;height:360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      <v:textbox>
                            <w:txbxContent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</w:t>
                                </w:r>
                                <w:r w:rsidR="0003198C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</w:t>
                                </w:r>
                              </w:p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L25</w:t>
                                </w:r>
                              </w:p>
                            </w:txbxContent>
                          </v:textbox>
                        </v:shape>
                        <v:group id="33 Grupo" o:spid="_x0000_s1048" style="position:absolute;top:87464;width:67945;height:201259" coordsize="71755,201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      <v:rect id="34 Rectángulo" o:spid="_x0000_s1049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kt/MMA&#10;AADbAAAADwAAAGRycy9kb3ducmV2LnhtbESPwWrDMBBE74X+g9hCLiWR64QQ3MgmBAq5uJC0H7BY&#10;W8vEWimWHLt/XxUKPQ4z84bZV7PtxZ2G0DlW8LLKQBA3TnfcKvj8eFvuQISIrLF3TAq+KUBVPj7s&#10;sdBu4jPdL7EVCcKhQAUmRl9IGRpDFsPKeeLkfbnBYkxyaKUecEpw28s8y7bSYsdpwaCno6Hmehmt&#10;gnnc3W71eLWG1nX/nEf/Xnuv1OJpPryCiDTH//Bf+6QVrDfw+yX9AF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kt/MMAAADbAAAADwAAAAAAAAAAAAAAAACYAgAAZHJzL2Rv&#10;d25yZXYueG1sUEsFBgAAAAAEAAQA9QAAAIgDAAAAAA==&#10;" filled="f" strokecolor="black [3213]"/>
                          <v:rect id="35 Rectángulo" o:spid="_x0000_s1050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7ygMQA&#10;AADbAAAADwAAAGRycy9kb3ducmV2LnhtbESP3WoCMRSE7wu+QzhC72rWWkVWo4i1WAoK/jzAITnu&#10;Lm5OliSua5++KRR6OczMN8x82dlatORD5VjBcJCBINbOVFwoOJ8+XqYgQkQ2WDsmBQ8KsFz0nuaY&#10;G3fnA7XHWIgE4ZCjgjLGJpcy6JIshoFriJN3cd5iTNIX0ni8J7it5WuWTaTFitNCiQ2tS9LX480q&#10;8Pq7vW6/RjvcN2+bkzzr9fs4KPXc71YzEJG6+B/+a38aBaMx/H5JP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O8oDEAAAA2wAAAA8AAAAAAAAAAAAAAAAAmAIAAGRycy9k&#10;b3ducmV2LnhtbFBLBQYAAAAABAAEAPUAAACJAwAAAAA=&#10;" fillcolor="gray [1629]" strokecolor="black [3213]"/>
                        </v:group>
                      </v:group>
                      <v:group id="23 Grupo" o:spid="_x0000_s1051" style="position:absolute;left:1333;top:2476;width:30282;height:19597" coordsize="30282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shape id="Gráfico 14" o:spid="_x0000_s1052" type="#_x0000_t75" style="position:absolute;left:2289;top:762;width:26884;height:161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Fbt&#10;4cIAAADbAAAADwAAAGRycy9kb3ducmV2LnhtbERPS2sCMRC+C/0PYQreNFtrpWyNUiqCB8VXsdfp&#10;ZrpZuplsk6jrvzcFwdt8fM8ZT1tbixP5UDlW8NTPQBAXTldcKvjcz3uvIEJE1lg7JgUXCjCdPHTG&#10;mGt35i2ddrEUKYRDjgpMjE0uZSgMWQx91xAn7sd5izFBX0rt8ZzCbS0HWTaSFitODQYb+jBU/O6O&#10;VoE7WPe3KdaH/Wp5mZvvl+eZj19KdR/b9zcQkdp4F9/cC53mD+H/l3SAnFwB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GFbt4cIAAADbAAAADwAAAAAAAAAAAAAAAACbAgAAZHJzL2Rv&#10;d25yZXYueG1sUEsFBgAAAAAEAAQA8wAAAIoDAAAAAA==&#10;">
                          <v:imagedata r:id="rId11" o:title=""/>
                          <o:lock v:ext="edit" aspectratio="f"/>
                        </v:shape>
                        <v:shape id="Text Box 23" o:spid="_x0000_s1053" type="#_x0000_t202" style="position:absolute;top:2850;width:2520;height:10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Ncv8EA&#10;AADaAAAADwAAAGRycy9kb3ducmV2LnhtbESP0YrCMBRE34X9h3CFfdNUxbJbjSIFcZ8EtR9waa5N&#10;sbnpNtHWv98sCD4OM3OGWW8H24gHdb52rGA2TUAQl07XXCkoLvvJFwgfkDU2jknBkzxsNx+jNWba&#10;9XyixzlUIkLYZ6jAhNBmUvrSkEU/dS1x9K6usxii7CqpO+wj3DZyniSptFhzXDDYUm6ovJ3vVsHx&#10;KU2/sMuizPP0mC5+93g7NEp9jofdCkSgIbzDr/aPVvAN/1fiDZC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QTXL/BAAAA2gAAAA8AAAAAAAAAAAAAAAAAmAIAAGRycy9kb3du&#10;cmV2LnhtbFBLBQYAAAAABAAEAPUAAACGAwAAAAA=&#10;" filled="f" stroked="f">
                          <v:textbox style="layout-flow:vertical;mso-layout-flow-alt:bottom-to-top" inset="0,0,0,0">
                            <w:txbxContent>
                              <w:p w:rsidR="00B56D3C" w:rsidRPr="00283BB2" w:rsidRDefault="00B56D3C" w:rsidP="00B56D3C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4"/>
                                  </w:rPr>
                                  <w:t>Umol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/>
                                    <w:sz w:val="24"/>
                                  </w:rPr>
                                  <w:t xml:space="preserve"> /g FW</w:t>
                                </w:r>
                              </w:p>
                            </w:txbxContent>
                          </v:textbox>
                        </v:shape>
                        <v:shape id="Cuadro de texto 2" o:spid="_x0000_s1054" type="#_x0000_t202" style="position:absolute;left:5700;top:16269;width:22809;height:3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  <v:textbox>
                            <w:txbxContent>
                              <w:p w:rsidR="00B56D3C" w:rsidRPr="00225336" w:rsidRDefault="00252F9D" w:rsidP="00B56D3C">
                                <w:pPr>
                                  <w:spacing w:after="0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     </w:t>
                                </w:r>
                                <w:proofErr w:type="spellStart"/>
                                <w:r w:rsidR="00B56D3C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Op</w:t>
                                </w:r>
                                <w:proofErr w:type="spellEnd"/>
                                <w:r w:rsidR="00B56D3C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      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         WS</w:t>
                                </w:r>
                                <w:r w:rsidR="00B56D3C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      </w:t>
                                </w: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         R</w:t>
                                </w:r>
                              </w:p>
                            </w:txbxContent>
                          </v:textbox>
                        </v:shape>
                      </v:group>
                      <v:group id="92 Grupo" o:spid="_x0000_s1055" style="position:absolute;left:8477;top:3048;width:20180;height:11036" coordsize="20180,110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      <v:shape id="Text Box 22" o:spid="_x0000_s1056" type="#_x0000_t202" style="position:absolute;top:6000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g/msMA&#10;AADbAAAADwAAAGRycy9kb3ducmV2LnhtbESPQWvCQBSE7wX/w/IK3uqmClJTVxFREIRijAePr9ln&#10;sph9G7Orxn/fFQoeh5n5hpnOO1uLG7XeOFbwOUhAEBdOGy4VHPL1xxcIH5A11o5JwYM8zGe9tymm&#10;2t05o9s+lCJC2KeooAqhSaX0RUUW/cA1xNE7udZiiLItpW7xHuG2lsMkGUuLhuNChQ0tKyrO+6tV&#10;sDhytjKXn99ddspMnk8S3o7PSvXfu8U3iEBdeIX/2xutYDKC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Dg/msMAAADbAAAADwAAAAAAAAAAAAAAAACYAgAAZHJzL2Rv&#10;d25yZXYueG1sUEsFBgAAAAAEAAQA9QAAAIgDAAAAAA==&#10;" filled="f" stroked="f">
                          <v:textbox inset="0,0,0,0">
                            <w:txbxContent>
                              <w:p w:rsidR="00E77E64" w:rsidRPr="008B4C11" w:rsidRDefault="00010412" w:rsidP="00E77E6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57" type="#_x0000_t202" style="position:absolute;left:7715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Gn7s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KC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9Gn7sMAAADbAAAADwAAAAAAAAAAAAAAAACYAgAAZHJzL2Rv&#10;d25yZXYueG1sUEsFBgAAAAAEAAQA9QAAAIgDAAAAAA==&#10;" filled="f" stroked="f">
                          <v:textbox inset="0,0,0,0">
                            <w:txbxContent>
                              <w:p w:rsidR="00E77E64" w:rsidRPr="008B4C11" w:rsidRDefault="00E77E64" w:rsidP="00E77E6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 w:rsidRPr="008B4C11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58" type="#_x0000_t202" style="position:absolute;left:2762;top:8858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0CdcMA&#10;AADbAAAADwAAAGRycy9kb3ducmV2LnhtbESPQWvCQBSE7wX/w/IK3uqmglJTVxFREIRijAePr9ln&#10;sph9G7Orxn/fFQoeh5n5hpnOO1uLG7XeOFbwOUhAEBdOGy4VHPL1xxcIH5A11o5JwYM8zGe9tymm&#10;2t05o9s+lCJC2KeooAqhSaX0RUUW/cA1xNE7udZiiLItpW7xHuG2lsMkGUuLhuNChQ0tKyrO+6tV&#10;sDhytjKXn99ddspMnk8S3o7PSvXfu8U3iEBdeIX/2xutYDKC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0CdcMAAADbAAAADwAAAAAAAAAAAAAAAACYAgAAZHJzL2Rv&#10;d25yZXYueG1sUEsFBgAAAAAEAAQA9QAAAIgDAAAAAA==&#10;" filled="f" stroked="f">
                          <v:textbox inset="0,0,0,0">
                            <w:txbxContent>
                              <w:p w:rsidR="00E77E64" w:rsidRPr="008B4C11" w:rsidRDefault="00010412" w:rsidP="00E77E6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59" type="#_x0000_t202" style="position:absolute;left:10477;top:3810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+cAsMA&#10;AADbAAAADwAAAGRycy9kb3ducmV2LnhtbESPQWvCQBSE74L/YXmCN93YQ6jRVUQsCEJpjAePz+wz&#10;Wcy+jdlV03/fLRR6HGbmG2a57m0jntR541jBbJqAIC6dNlwpOBUfk3cQPiBrbByTgm/ysF4NB0vM&#10;tHtxTs9jqESEsM9QQR1Cm0npy5os+qlriaN3dZ3FEGVXSd3hK8JtI9+SJJUWDceFGlva1lTejg+r&#10;YHPmfGfun5ev/JqbopgnfEhvSo1H/WYBIlAf/sN/7b1WME/h90v8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E+cAsMAAADbAAAADwAAAAAAAAAAAAAAAACYAgAAZHJzL2Rv&#10;d25yZXYueG1sUEsFBgAAAAAEAAQA9QAAAIgDAAAAAA==&#10;" filled="f" stroked="f">
                          <v:textbox inset="0,0,0,0">
                            <w:txbxContent>
                              <w:p w:rsidR="00E77E64" w:rsidRPr="008B4C11" w:rsidRDefault="00010412" w:rsidP="00E77E6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60" type="#_x0000_t202" style="position:absolute;left:15525;top:9239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N0UcQA&#10;AADbAAAADwAAAGRycy9kb3ducmV2LnhtbESPQWvCQBSE70L/w/KE3swmPYQaXUWkhUKhNMaDx2f2&#10;mSxm36bZbUz/fbdQ8DjMzDfMejvZTow0eONYQZakIIhrpw03Co7V6+IZhA/IGjvHpOCHPGw3D7M1&#10;FtrduKTxEBoRIewLVNCG0BdS+roliz5xPXH0Lm6wGKIcGqkHvEW47eRTmubSouG40GJP+5bq6+Hb&#10;KtiduHwxXx/nz/JSmqpapvyeX5V6nE+7FYhAU7iH/9tvWkGewd+X+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zdFHEAAAA2wAAAA8AAAAAAAAAAAAAAAAAmAIAAGRycy9k&#10;b3ducmV2LnhtbFBLBQYAAAAABAAEAPUAAACJAwAAAAA=&#10;" filled="f" stroked="f">
                          <v:textbox inset="0,0,0,0">
                            <w:txbxContent>
                              <w:p w:rsidR="00010412" w:rsidRPr="008B4C11" w:rsidRDefault="00010412" w:rsidP="000104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61" type="#_x0000_t202" style="position:absolute;left:18383;top:8572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HqJs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kM7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qHqJsMAAADbAAAADwAAAAAAAAAAAAAAAACYAgAAZHJzL2Rv&#10;d25yZXYueG1sUEsFBgAAAAAEAAQA9QAAAIgDAAAAAA==&#10;" filled="f" stroked="f">
                          <v:textbox inset="0,0,0,0">
                            <w:txbxContent>
                              <w:p w:rsidR="00010412" w:rsidRPr="008B4C11" w:rsidRDefault="00010412" w:rsidP="00010412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</v:group>
                    </v:group>
                    <v:shape id="Text Box 14" o:spid="_x0000_s1062" type="#_x0000_t202" style="position:absolute;left:28860;top:285;width:4318;height:2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BqA8IA&#10;AADcAAAADwAAAGRycy9kb3ducmV2LnhtbERPTWsCMRC9F/wPYYTeaqIH0a1RRCwUCsV1PXicbsbd&#10;4GayblLd/vtGELzN433OYtW7RlypC9azhvFIgSAuvbFcaTgUH28zECEiG2w8k4Y/CrBaDl4WmBl/&#10;45yu+1iJFMIhQw11jG0mZShrchhGviVO3Ml3DmOCXSVNh7cU7ho5UWoqHVpODTW2tKmpPO9/nYb1&#10;kfOtvXz/7PJTbotirvhretb6ddiv30FE6uNT/HB/mjRfTeD+TLpAL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QGoDwgAAANwAAAAPAAAAAAAAAAAAAAAAAJgCAABkcnMvZG93&#10;bnJldi54bWxQSwUGAAAAAAQABAD1AAAAhwMAAAAA&#10;" filled="f" stroked="f">
                      <v:textbox inset="0,0,0,0">
                        <w:txbxContent>
                          <w:p w:rsidR="00252F9D" w:rsidRPr="00575CEF" w:rsidRDefault="00252F9D" w:rsidP="00252F9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Glu</w:t>
                            </w:r>
                          </w:p>
                        </w:txbxContent>
                      </v:textbox>
                    </v:shape>
                  </v:group>
                  <v:group id="111 Grupo" o:spid="_x0000_s1063" style="position:absolute;top:23050;width:55435;height:21787" coordorigin=",476" coordsize="55435,217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VGpGsIAAADcAAAADwAAAGRycy9kb3ducmV2LnhtbERPTYvCMBC9L/gfwgh7&#10;W9MoLlKNIuLKHkRYFcTb0IxtsZmUJtvWf2+Ehb3N433OYtXbSrTU+NKxBjVKQBBnzpScazifvj5m&#10;IHxANlg5Jg0P8rBaDt4WmBrX8Q+1x5CLGMI+RQ1FCHUqpc8KsuhHriaO3M01FkOETS5Ng10Mt5Uc&#10;J8mntFhybCiwpk1B2f34azXsOuzWE7Vt9/fb5nE9TQ+XvSKt34f9eg4iUB/+xX/ubxPnKwWvZ+IF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FRqRrCAAAA3AAAAA8A&#10;AAAAAAAAAAAAAAAAqgIAAGRycy9kb3ducmV2LnhtbFBLBQYAAAAABAAEAPoAAACZAwAAAAA=&#10;">
                    <v:group id="107 Grupo" o:spid="_x0000_s1064" style="position:absolute;top:2667;width:31687;height:19596" coordorigin=",2667" coordsize="31687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C0CKMQAAADcAAAADwAAAGRycy9kb3ducmV2LnhtbERPS2vCQBC+F/wPywi9&#10;1U2UthJdJYRaegiFqiDehuyYBLOzIbvN4993C4Xe5uN7znY/mkb01LnasoJ4EYEgLqyuuVRwPh2e&#10;1iCcR9bYWCYFEznY72YPW0y0HfiL+qMvRQhhl6CCyvs2kdIVFRl0C9sSB+5mO4M+wK6UusMhhJtG&#10;LqPoRRqsOTRU2FJWUXE/fhsF7wMO6Sp+6/P7LZuup+fPSx6TUo/zMd2A8DT6f/Gf+0OH+dEr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C0CKMQAAADcAAAA&#10;DwAAAAAAAAAAAAAAAACqAgAAZHJzL2Rvd25yZXYueG1sUEsFBgAAAAAEAAQA+gAAAJsDAAAAAA==&#10;">
                      <v:shape id="Text Box 14" o:spid="_x0000_s1065" type="#_x0000_t202" style="position:absolute;top:2667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    <v:textbox>
                          <w:txbxContent>
                            <w:p w:rsidR="00B56D3C" w:rsidRPr="00575CEF" w:rsidRDefault="00B56D3C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group id="41 Grupo" o:spid="_x0000_s1066" style="position:absolute;left:9048;top:3429;width:4998;height:3594" coordsize="499805,360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<v:shape id="Cuadro de texto 2" o:spid="_x0000_s1067" type="#_x0000_t202" style="position:absolute;left:31805;width:468000;height:360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      <v:textbox>
                            <w:txbxContent>
                              <w:p w:rsidR="00882620" w:rsidRPr="003E1DE0" w:rsidRDefault="0003198C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T</w:t>
                                </w:r>
                              </w:p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L25</w:t>
                                </w:r>
                              </w:p>
                            </w:txbxContent>
                          </v:textbox>
                        </v:shape>
                        <v:group id="43 Grupo" o:spid="_x0000_s1068" style="position:absolute;top:87464;width:67945;height:201259" coordsize="71755,201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      <v:rect id="44 Rectángulo" o:spid="_x0000_s1069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9egcMA&#10;AADbAAAADwAAAGRycy9kb3ducmV2LnhtbESPwWrDMBBE74X+g9hCLiWR44YQ3MgmBAK5uNC0H7BY&#10;W8vEWimWHLt/XxUKPQ4z84bZV7PtxZ2G0DlWsF5lIIgbpztuFXx+nJY7ECEia+wdk4JvClCVjw97&#10;LLSb+J3ul9iKBOFQoAIToy+kDI0hi2HlPHHyvtxgMSY5tFIPOCW47WWeZVtpseO0YNDT0VBzvYxW&#10;wTzubrd6vFpDL3X/nEf/Vnuv1OJpPryCiDTH//Bf+6wVbDbw+yX9AFn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f9egcMAAADbAAAADwAAAAAAAAAAAAAAAACYAgAAZHJzL2Rv&#10;d25yZXYueG1sUEsFBgAAAAAEAAQA9QAAAIgDAAAAAA==&#10;" filled="f" strokecolor="black [3213]"/>
                          <v:rect id="45 Rectángulo" o:spid="_x0000_s1070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iB/cQA&#10;AADbAAAADwAAAGRycy9kb3ducmV2LnhtbESP3WoCMRSE7wu+QzhC7zRrqyKrUcRaWgoK/jzAITnu&#10;Lm5OliSu2z59UxB6OczMN8xi1dlatORD5VjBaJiBINbOVFwoOJ/eBzMQISIbrB2Tgm8KsFr2nhaY&#10;G3fnA7XHWIgE4ZCjgjLGJpcy6JIshqFriJN3cd5iTNIX0ni8J7it5UuWTaXFitNCiQ1tStLX480q&#10;8PqnvX58ve5w34y3J3nWm7dJUOq5363nICJ18T/8aH8aBeMJ/H1JP0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2Igf3EAAAA2wAAAA8AAAAAAAAAAAAAAAAAmAIAAGRycy9k&#10;b3ducmV2LnhtbFBLBQYAAAAABAAEAPUAAACJAwAAAAA=&#10;" fillcolor="gray [1629]" strokecolor="black [3213]"/>
                        </v:group>
                      </v:group>
                      <v:group id="99 Grupo" o:spid="_x0000_s1071" style="position:absolute;left:1524;top:2667;width:30163;height:19596" coordsize="30163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dRo3cQAAADbAAAADwAAAGRycy9kb3ducmV2LnhtbESPQYvCMBSE78L+h/CE&#10;vWnaXZS1GkXEXTyIoC6It0fzbIvNS2liW/+9EQSPw8x8w8wWnSlFQ7UrLCuIhxEI4tTqgjMF/8ff&#10;wQ8I55E1lpZJwZ0cLOYfvRkm2ra8p+bgMxEg7BJUkHtfJVK6NCeDbmgr4uBdbG3QB1lnUtfYBrgp&#10;5VcUjaXBgsNCjhWtckqvh5tR8Ndiu/yO1832elndz8fR7rSNSanPfrecgvDU+Xf41d5oBZMJ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dRo3cQAAADbAAAA&#10;DwAAAAAAAAAAAAAAAACqAgAAZHJzL2Rvd25yZXYueG1sUEsFBgAAAAAEAAQA+gAAAJsDAAAAAA==&#10;">
                        <v:group id="25 Grupo" o:spid="_x0000_s1072" style="position:absolute;width:30163;height:19596" coordorigin="475" coordsize="30163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    <v:shape id="Gráfico 4" o:spid="_x0000_s1073" type="#_x0000_t75" style="position:absolute;left:2608;top:773;width:25664;height:161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T4q&#10;vMAAAADaAAAADwAAAGRycy9kb3ducmV2LnhtbESPzWrDMBCE74W+g9hCb7Xs0JbgRgltg8HXOibn&#10;xVr/UGtlJNV23j4KFHIcZuYbZndYzShmcn6wrCBLUhDEjdUDdwrqU/GyBeEDssbRMim4kIfD/vFh&#10;h7m2C//QXIVORAj7HBX0IUy5lL7pyaBP7EQcvdY6gyFK10ntcIlwM8pNmr5LgwPHhR4n+u6p+a3+&#10;jILjuX3L2tK15ZdbjnXB4zI3mVLPT+vnB4hAa7iH/9ulVvAKtyvxBsj9FQ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IU+KrzAAAAA2gAAAA8AAAAAAAAAAAAAAAAAmwIAAGRycy9kb3du&#10;cmV2LnhtbFBLBQYAAAAABAAEAPMAAACIAwAAAAA=&#10;">
                            <v:imagedata r:id="rId12" o:title=""/>
                            <o:lock v:ext="edit" aspectratio="f"/>
                          </v:shape>
                          <v:shape id="Text Box 23" o:spid="_x0000_s1074" type="#_x0000_t202" style="position:absolute;left:475;top:3206;width:2514;height:10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BtVsEA&#10;AADaAAAADwAAAGRycy9kb3ducmV2LnhtbESP0YrCMBRE34X9h3CFfdNUxe5SjSIFcZ8EtR9waa5N&#10;sbnpNtHWv98sCD4OM3OGWW8H24gHdb52rGA2TUAQl07XXCkoLvvJNwgfkDU2jknBkzxsNx+jNWba&#10;9XyixzlUIkLYZ6jAhNBmUvrSkEU/dS1x9K6usxii7CqpO+wj3DZyniSptFhzXDDYUm6ovJ3vVsHx&#10;KU2/sMuizPP0mC5+93g7NEp9jofdCkSgIbzDr/aPVvAF/1fiDZC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AbVbBAAAA2gAAAA8AAAAAAAAAAAAAAAAAmAIAAGRycy9kb3du&#10;cmV2LnhtbFBLBQYAAAAABAAEAPUAAACGAwAAAAA=&#10;" filled="f" stroked="f">
                            <v:textbox style="layout-flow:vertical;mso-layout-flow-alt:bottom-to-top" inset="0,0,0,0">
                              <w:txbxContent>
                                <w:p w:rsidR="00B56D3C" w:rsidRPr="00283BB2" w:rsidRDefault="00B56D3C" w:rsidP="00B56D3C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/g FW</w:t>
                                  </w:r>
                                </w:p>
                              </w:txbxContent>
                            </v:textbox>
                          </v:shape>
                          <v:shape id="Cuadro de texto 2" o:spid="_x0000_s1075" type="#_x0000_t202" style="position:absolute;left:6175;top:16269;width:22809;height:3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      <v:textbox>
                              <w:txbxContent>
                                <w:p w:rsidR="00252F9D" w:rsidRPr="00225336" w:rsidRDefault="00252F9D" w:rsidP="00252F9D">
                                  <w:pPr>
                                    <w:spacing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Op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WS               R</w:t>
                                  </w:r>
                                </w:p>
                                <w:p w:rsidR="00B56D3C" w:rsidRPr="00225336" w:rsidRDefault="00B56D3C" w:rsidP="00B56D3C">
                                  <w:pPr>
                                    <w:spacing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group id="98 Grupo" o:spid="_x0000_s1076" style="position:absolute;left:6953;top:1428;width:20180;height:10179" coordsize="20180,101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        <v:shape id="Text Box 22" o:spid="_x0000_s1077" type="#_x0000_t202" style="position:absolute;top:8382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1Pvc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3tT73EAAAA2wAAAA8AAAAAAAAAAAAAAAAAmAIAAGRycy9k&#10;b3ducmV2LnhtbFBLBQYAAAAABAAEAPUAAACJAwAAAAA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078" type="#_x0000_t202" style="position:absolute;left:2762;top:7334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TXycQA&#10;AADbAAAADwAAAGRycy9kb3ducmV2LnhtbESPQWvCQBSE7wX/w/KE3urGUkI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E18nEAAAA2wAAAA8AAAAAAAAAAAAAAAAAmAIAAGRycy9k&#10;b3ducmV2LnhtbFBLBQYAAAAABAAEAPUAAACJAwAAAAA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079" type="#_x0000_t202" style="position:absolute;left:15621;top:8001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hyUsQA&#10;AADbAAAADwAAAGRycy9kb3ducmV2LnhtbESPQWvCQBSE7wX/w/KE3urGQkM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1IclLEAAAA2wAAAA8AAAAAAAAAAAAAAAAAmAIAAGRycy9k&#10;b3ducmV2LnhtbFBLBQYAAAAABAAEAPUAAACJAwAAAAA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080" type="#_x0000_t202" style="position:absolute;left:18383;top:6477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rsJcQA&#10;AADbAAAADwAAAGRycy9kb3ducmV2LnhtbESPQWvCQBSE74X+h+UJ3pqNPQRNXUWkhUJBjPHQ4zP7&#10;TBazb9PsVuO/dwXB4zAz3zDz5WBbcabeG8cKJkkKgrhy2nCtYF9+vU1B+ICssXVMCq7kYbl4fZlj&#10;rt2FCzrvQi0ihH2OCpoQulxKXzVk0SeuI47e0fUWQ5R9LXWPlwi3rXxP00xaNBwXGuxo3VB12v1b&#10;BatfLj7N3+awLY6FKctZyj/ZSanxaFh9gAg0hGf40f7WCrIM7l/iD5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2a7CXEAAAA2wAAAA8AAAAAAAAAAAAAAAAAmAIAAGRycy9k&#10;b3ducmV2LnhtbFBLBQYAAAAABAAEAPUAAACJAwAAAAA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081" type="#_x0000_t202" style="position:absolute;left:10668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ZJvsUA&#10;AADbAAAADwAAAGRycy9kb3ducmV2LnhtbESPQWvCQBSE7wX/w/KE3upGD2kb3YhIBaFQGuPB4zP7&#10;kixm36bZVdN/3y0Uehxm5htmtR5tJ240eONYwXyWgCCunDbcKDiWu6cXED4ga+wck4Jv8rDOJw8r&#10;zLS7c0G3Q2hEhLDPUEEbQp9J6auWLPqZ64mjV7vBYohyaKQe8B7htpOLJEmlRcNxocWeti1Vl8PV&#10;KticuHgzXx/nz6IuTFm+JvyeXpR6nI6bJYhAY/gP/7X3WkH6DL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1km+xQAAANsAAAAPAAAAAAAAAAAAAAAAAJgCAABkcnMv&#10;ZG93bnJldi54bWxQSwUGAAAAAAQABAD1AAAAigMAAAAA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8B4C1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082" type="#_x0000_t202" style="position:absolute;left:7810;top:1143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ndzMAA&#10;AADbAAAADwAAAGRycy9kb3ducmV2LnhtbERPTYvCMBC9C/6HMMLeNNVD0WoUEQVhYdnaPexxbMY2&#10;2ExqE7X77zcHwePjfa82vW3EgzpvHCuYThIQxKXThisFP8VhPAfhA7LGxjEp+CMPm/VwsMJMuyfn&#10;9DiFSsQQ9hkqqENoMyl9WZNFP3EtceQurrMYIuwqqTt8xnDbyFmSpNKi4dhQY0u7msrr6W4VbH85&#10;35vb1/k7v+SmKBYJf6ZXpT5G/XYJIlAf3uKX+6gVpHFs/BJ/gF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0ndzMAAAADbAAAADwAAAAAAAAAAAAAAAACYAgAAZHJzL2Rvd25y&#10;ZXYueG1sUEsFBgAAAAAEAAQA9QAAAIUDAAAAAA=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8B4C1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group id="105 Grupo" o:spid="_x0000_s1083" style="position:absolute;left:31051;top:2571;width:24384;height:19615" coordorigin="-1238,2571" coordsize="24384,196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bsznEwwAAANwAAAAP&#10;AAAAAAAAAAAAAAAAAKoCAABkcnMvZG93bnJldi54bWxQSwUGAAAAAAQABAD6AAAAmgMAAAAA&#10;">
                      <v:shape id="Text Box 19" o:spid="_x0000_s1084" type="#_x0000_t202" style="position:absolute;left:-1238;top:2616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<v:textbox>
                          <w:txbxContent>
                            <w:p w:rsidR="00B56D3C" w:rsidRPr="00575CEF" w:rsidRDefault="00B56D3C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E</w:t>
                              </w:r>
                            </w:p>
                          </w:txbxContent>
                        </v:textbox>
                      </v:shape>
                      <v:group id="46 Grupo" o:spid="_x0000_s1085" style="position:absolute;left:8096;top:3429;width:4997;height:3594" coordsize="499805,360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    <v:shape id="Cuadro de texto 2" o:spid="_x0000_s1086" type="#_x0000_t202" style="position:absolute;left:31805;width:468000;height:360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      <v:textbox>
                            <w:txbxContent>
                              <w:p w:rsidR="00882620" w:rsidRPr="003E1DE0" w:rsidRDefault="0003198C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T</w:t>
                                </w:r>
                              </w:p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L2</w:t>
                                </w:r>
                              </w:p>
                            </w:txbxContent>
                          </v:textbox>
                        </v:shape>
                        <v:group id="48 Grupo" o:spid="_x0000_s1087" style="position:absolute;top:87464;width:67945;height:201259" coordsize="71755,201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      <v:rect id="49 Rectángulo" o:spid="_x0000_s1088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7xH8MA&#10;AADbAAAADwAAAGRycy9kb3ducmV2LnhtbESPUWvCMBSF34X9h3CFvchMpzK0GmUMBnupYLcfcGmu&#10;TbG5iU2q3b83guDj4ZzzHc5mN9hWXKgLjWMF79MMBHHldMO1gr/f77cliBCRNbaOScE/BdhtX0Yb&#10;zLW78oEuZaxFgnDIUYGJ0edShsqQxTB1njh5R9dZjEl2tdQdXhPctnKWZR/SYsNpwaCnL0PVqeyt&#10;gqFfns9Ff7KG5kU7mUW/L7xX6nU8fK5BRBriM/xo/2gFixXcv6QfIL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/7xH8MAAADbAAAADwAAAAAAAAAAAAAAAACYAgAAZHJzL2Rv&#10;d25yZXYueG1sUEsFBgAAAAAEAAQA9QAAAIgDAAAAAA==&#10;" filled="f" strokecolor="black [3213]"/>
                          <v:rect id="50 Rectángulo" o:spid="_x0000_s1089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a0uMEA&#10;AADbAAAADwAAAGRycy9kb3ducmV2LnhtbERP3WrCMBS+H+wdwhnsTtNtKqNrKsMpiqAw9QEOyVlb&#10;bE5KEmvd0y8Xwi4/vv9iPthW9ORD41jByzgDQaydabhScDquRu8gQkQ22DomBTcKMC8fHwrMjbvy&#10;N/WHWIkUwiFHBXWMXS5l0DVZDGPXESfux3mLMUFfSePxmsJtK1+zbCYtNpwaauxoUZM+Hy5Wgde/&#10;/Xm9fdvhvpssj/KkF1/ToNTz0/D5ASLSEP/Fd/fGKJim9elL+gGy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mtLjBAAAA2wAAAA8AAAAAAAAAAAAAAAAAmAIAAGRycy9kb3du&#10;cmV2LnhtbFBLBQYAAAAABAAEAPUAAACGAwAAAAA=&#10;" fillcolor="gray [1629]" strokecolor="black [3213]"/>
                        </v:group>
                      </v:group>
                      <v:shape id="Gráfico 3" o:spid="_x0000_s1090" type="#_x0000_t75" style="position:absolute;left:2335;top:3379;width:18410;height:16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9mX&#10;cMUAAADaAAAADwAAAGRycy9kb3ducmV2LnhtbESPT2vCQBTE70K/w/IKvUjd+IdSU1dRS6knJbEH&#10;j6/Z1yQ0+zbsbjX207uC4HGYmd8ws0VnGnEk52vLCoaDBARxYXXNpYKv/cfzKwgfkDU2lknBmTws&#10;5g+9GabanjijYx5KESHsU1RQhdCmUvqiIoN+YFvi6P1YZzBE6UqpHZ4i3DRylCQv0mDNcaHCltYV&#10;Fb/5n1FAhwm7/bafJZn8/lz+j1bvu+lKqafHbvkGIlAX7uFbe6MVjOF6Jd4AOb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w9mXcMUAAADaAAAADwAAAAAAAAAAAAAAAACbAgAAZHJz&#10;L2Rvd25yZXYueG1sUEsFBgAAAAAEAAQA8wAAAI0DAAAAAA==&#10;">
                        <v:imagedata r:id="rId13" o:title=""/>
                        <o:lock v:ext="edit" aspectratio="f"/>
                      </v:shape>
                      <v:shape id="Text Box 23" o:spid="_x0000_s1091" type="#_x0000_t202" style="position:absolute;top:6381;width:2514;height:10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/5JLwA&#10;AADaAAAADwAAAGRycy9kb3ducmV2LnhtbERPy6rCMBDdC/5DGMGdpiq3SDWKFERXwlU/YGjGpthM&#10;ahNt/XuzEFweznu97W0tXtT6yrGC2TQBQVw4XXGp4HrZT5YgfEDWWDsmBW/ysN0MB2vMtOv4n17n&#10;UIoYwj5DBSaEJpPSF4Ys+qlriCN3c63FEGFbSt1iF8NtLedJkkqLFccGgw3lhor7+WkVnN7SdAv7&#10;dy3yPD2li8ce74daqfGo361ABOrDT/x1H7WCuDVeiTdAbj4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rX/kkvAAAANoAAAAPAAAAAAAAAAAAAAAAAJgCAABkcnMvZG93bnJldi54&#10;bWxQSwUGAAAAAAQABAD1AAAAgQMAAAAA&#10;" filled="f" stroked="f">
                        <v:textbox style="layout-flow:vertical;mso-layout-flow-alt:bottom-to-top" inset="0,0,0,0">
                          <w:txbxContent>
                            <w:p w:rsidR="00B56D3C" w:rsidRPr="00283BB2" w:rsidRDefault="00B56D3C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Umol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/g FW</w:t>
                              </w:r>
                            </w:p>
                          </w:txbxContent>
                        </v:textbox>
                      </v:shape>
                      <v:shape id="Cuadro de texto 2" o:spid="_x0000_s1092" type="#_x0000_t202" style="position:absolute;left:5810;top:18859;width:15475;height:3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  <v:textbox>
                          <w:txbxContent>
                            <w:p w:rsidR="00252F9D" w:rsidRPr="00225336" w:rsidRDefault="00252F9D" w:rsidP="00252F9D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Op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           SS</w:t>
                              </w:r>
                            </w:p>
                            <w:p w:rsidR="00B56D3C" w:rsidRPr="00225336" w:rsidRDefault="00B56D3C" w:rsidP="00B56D3C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shape>
                      <v:group id="89 Grupo" o:spid="_x0000_s1093" style="position:absolute;left:7239;top:5810;width:12560;height:9798" coordsize="12560,97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A3+AMQAAADbAAAADwAAAGRycy9kb3ducmV2LnhtbESPT4vCMBTE74LfITzB&#10;m6ZVdnG7RhFR8SAL/oFlb4/m2Rabl9LEtn77jSB4HGbmN8x82ZlSNFS7wrKCeByBIE6tLjhTcDlv&#10;RzMQziNrLC2Tggc5WC76vTkm2rZ8pObkMxEg7BJUkHtfJVK6NCeDbmwr4uBdbW3QB1lnUtfYBrgp&#10;5SSKPqXBgsNCjhWtc0pvp7tRsGuxXU3jTXO4XdePv/PHz+8hJqWGg271DcJT59/hV3uvFcy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A3+AMQAAADbAAAA&#10;DwAAAAAAAAAAAAAAAACqAgAAZHJzL2Rvd25yZXYueG1sUEsFBgAAAAAEAAQA+gAAAJsDAAAAAA==&#10;">
                        <v:shape id="Text Box 22" o:spid="_x0000_s1094" type="#_x0000_t202" style="position:absolute;top:6477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zuisQA&#10;AADbAAAADwAAAGRycy9kb3ducmV2LnhtbESPQWvCQBSE74L/YXmF3nTTHqxJXUWkBaEgxnjw+Jp9&#10;JovZt2l21fjvu4LgcZiZb5jZoreNuFDnjWMFb+MEBHHptOFKwb74Hk1B+ICssXFMCm7kYTEfDmaY&#10;aXflnC67UIkIYZ+hgjqENpPSlzVZ9GPXEkfv6DqLIcqukrrDa4TbRr4nyURaNBwXamxpVVN52p2t&#10;guWB8y/zt/nd5sfcFEWa8M/kpNTrS7/8BBGoD8/wo73WCj5SuH+JP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c7orEAAAA2wAAAA8AAAAAAAAAAAAAAAAAmAIAAGRycy9k&#10;b3ducmV2LnhtbFBLBQYAAAAABAAEAPUAAACJAwAAAAA=&#10;" filled="f" stroked="f">
                          <v:textbox inset="0,0,0,0">
                            <w:txbxContent>
                              <w:p w:rsidR="00AA663D" w:rsidRPr="008B4C11" w:rsidRDefault="00AA663D" w:rsidP="00AA663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95" type="#_x0000_t202" style="position:absolute;left:2762;top:8001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M3MM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X1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TM3MMAAAADbAAAADwAAAAAAAAAAAAAAAACYAgAAZHJzL2Rvd25y&#10;ZXYueG1sUEsFBgAAAAAEAAQA9QAAAIUDAAAAAA==&#10;" filled="f" stroked="f">
                          <v:textbox inset="0,0,0,0">
                            <w:txbxContent>
                              <w:p w:rsidR="00AA663D" w:rsidRPr="008B4C11" w:rsidRDefault="00AA663D" w:rsidP="00AA663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96" type="#_x0000_t202" style="position:absolute;left:10763;top:1333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+Sq8UA&#10;AADbAAAADwAAAGRycy9kb3ducmV2LnhtbESPQWvCQBSE74X+h+UVvNWNPQQbXYMUC4JQGuPB42v2&#10;mSzJvo3ZNab/vlso9DjMzDfMOp9sJ0YavHGsYDFPQBBXThuuFZzK9+clCB+QNXaOScE3ecg3jw9r&#10;zLS7c0HjMdQiQthnqKAJoc+k9FVDFv3c9cTRu7jBYohyqKUe8B7htpMvSZJKi4bjQoM9vTVUtceb&#10;VbA9c7Ez14+vz+JSmLJ8TfiQtkrNnqbtCkSgKfyH/9p7rWC5gN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f5KrxQAAANsAAAAPAAAAAAAAAAAAAAAAAJgCAABkcnMv&#10;ZG93bnJldi54bWxQSwUGAAAAAAQABAD1AAAAigMAAAAA&#10;" filled="f" stroked="f">
                          <v:textbox inset="0,0,0,0">
                            <w:txbxContent>
                              <w:p w:rsidR="00AA663D" w:rsidRPr="008B4C11" w:rsidRDefault="00AA663D" w:rsidP="00AA663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 w:rsidRPr="008B4C11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 Box 22" o:spid="_x0000_s1097" type="#_x0000_t202" style="position:absolute;left:8001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0M3MMA&#10;AADbAAAADwAAAGRycy9kb3ducmV2LnhtbESPQYvCMBSE7wv+h/CEva2pHkSrUUQUhAXZWg8en82z&#10;DTYvtYla//1mYcHjMDPfMPNlZ2vxoNYbxwqGgwQEceG04VLBMd9+TUD4gKyxdkwKXuRhueh9zDHV&#10;7skZPQ6hFBHCPkUFVQhNKqUvKrLoB64hjt7FtRZDlG0pdYvPCLe1HCXJWFo0HBcqbGhdUXE93K2C&#10;1Ymzjbntzz/ZJTN5Pk34e3xV6rPfrWYgAnXhHf5v77SCyQj+vsQf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q0M3MMAAADbAAAADwAAAAAAAAAAAAAAAACYAgAAZHJzL2Rv&#10;d25yZXYueG1sUEsFBgAAAAAEAAQA9QAAAIgDAAAAAA==&#10;" filled="f" stroked="f">
                          <v:textbox inset="0,0,0,0">
                            <w:txbxContent>
                              <w:p w:rsidR="00AA663D" w:rsidRPr="008B4C11" w:rsidRDefault="00AA663D" w:rsidP="00AA663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 w:rsidRPr="008B4C11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</v:group>
                    </v:group>
                    <v:shape id="Text Box 14" o:spid="_x0000_s1098" type="#_x0000_t202" style="position:absolute;left:28956;top:476;width:4318;height:2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zPmMIA&#10;AADcAAAADwAAAGRycy9kb3ducmV2LnhtbERPTWsCMRC9F/wPYYTeamILUlejiFgoFIrrevA4bsbd&#10;4GayblLd/vtGKHibx/uc+bJ3jbhSF6xnDeORAkFcemO50rAvPl7eQYSIbLDxTBp+KcByMXiaY2b8&#10;jXO67mIlUgiHDDXUMbaZlKGsyWEY+ZY4cSffOYwJdpU0Hd5SuGvkq1IT6dByaqixpXVN5Xn34zSs&#10;Dpxv7OX7uM1PuS2KqeKvyVnr52G/moGI1MeH+N/9adJ89Qb3Z9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DM+YwgAAANwAAAAPAAAAAAAAAAAAAAAAAJgCAABkcnMvZG93&#10;bnJldi54bWxQSwUGAAAAAAQABAD1AAAAhwMAAAAA&#10;" filled="f" stroked="f">
                      <v:textbox inset="0,0,0,0">
                        <w:txbxContent>
                          <w:p w:rsidR="00252F9D" w:rsidRPr="00575CEF" w:rsidRDefault="00252F9D" w:rsidP="00252F9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ru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group id="110 Grupo" o:spid="_x0000_s1099" style="position:absolute;left:285;top:44577;width:55087;height:21977" coordorigin=",285" coordsize="55086,219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  <v:group id="108 Grupo" o:spid="_x0000_s1100" style="position:absolute;top:2476;width:31419;height:19691" coordorigin=",2381" coordsize="31419,196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KWWs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1spZaxgAAANwA&#10;AAAPAAAAAAAAAAAAAAAAAKoCAABkcnMvZG93bnJldi54bWxQSwUGAAAAAAQABAD6AAAAnQMAAAAA&#10;">
                      <v:shape id="Text Box 14" o:spid="_x0000_s1101" type="#_x0000_t202" style="position:absolute;top:2381;width:3454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  <v:textbox>
                          <w:txbxContent>
                            <w:p w:rsidR="00B56D3C" w:rsidRPr="00575CEF" w:rsidRDefault="00B56D3C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  <v:group id="51 Grupo" o:spid="_x0000_s1102" style="position:absolute;left:8763;top:3048;width:4997;height:3594" coordsize="499805,360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    <v:shape id="Cuadro de texto 2" o:spid="_x0000_s1103" type="#_x0000_t202" style="position:absolute;left:31805;width:468000;height:360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      <v:textbox>
                            <w:txbxContent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</w:t>
                                </w:r>
                                <w:r w:rsidR="0003198C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</w:t>
                                </w:r>
                              </w:p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EL25</w:t>
                                </w:r>
                              </w:p>
                            </w:txbxContent>
                          </v:textbox>
                        </v:shape>
                        <v:group id="53 Grupo" o:spid="_x0000_s1104" style="position:absolute;top:87464;width:67945;height:201259" coordsize="71755,201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      <v:rect id="54 Rectángulo" o:spid="_x0000_s1105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bIXMMA&#10;AADbAAAADwAAAGRycy9kb3ducmV2LnhtbESPUWvCMBSF3wf+h3AHvoyZ6qZI1ygiCL50MPUHXJq7&#10;prS5iU2q9d8vg8EeD+ec73CK7Wg7caM+NI4VzGcZCOLK6YZrBZfz4XUNIkRkjZ1jUvCgANvN5KnA&#10;XLs7f9HtFGuRIBxyVGBi9LmUoTJkMcycJ07et+stxiT7Wuoe7wluO7nIspW02HBaMOhpb6hqT4NV&#10;MA7r67UcWmvorexeFtF/lt4rNX0edx8gIo3xP/zXPmoFy3f4/ZJ+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bIXMMAAADbAAAADwAAAAAAAAAAAAAAAACYAgAAZHJzL2Rv&#10;d25yZXYueG1sUEsFBgAAAAAEAAQA9QAAAIgDAAAAAA==&#10;" filled="f" strokecolor="black [3213]"/>
                          <v:rect id="55 Rectángulo" o:spid="_x0000_s1106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EXIMQA&#10;AADbAAAADwAAAGRycy9kb3ducmV2LnhtbESP0WoCMRRE3wX/IVzBt5rVdkvZGkVsxSK0UPUDLsl1&#10;d3FzsyTpuvbrG6Hg4zAzZ5j5sreN6MiH2rGC6SQDQaydqblUcDxsHl5AhIhssHFMCq4UYLkYDuZY&#10;GHfhb+r2sRQJwqFABVWMbSFl0BVZDBPXEifv5LzFmKQvpfF4SXDbyFmWPUuLNaeFCltaV6TP+x+r&#10;wOvf7rzdPX7iV/v0fpBHvX7Lg1LjUb96BRGpj/fwf/vDKMhzuH1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RFyDEAAAA2wAAAA8AAAAAAAAAAAAAAAAAmAIAAGRycy9k&#10;b3ducmV2LnhtbFBLBQYAAAAABAAEAPUAAACJAwAAAAA=&#10;" fillcolor="gray [1629]" strokecolor="black [3213]"/>
                        </v:group>
                      </v:group>
                      <v:group id="101 Grupo" o:spid="_x0000_s1107" style="position:absolute;left:1143;top:2476;width:30276;height:19596" coordsize="30276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Ig/x8MAAADc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pzA7zPh&#10;Arn9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kiD/HwwAAANwAAAAP&#10;AAAAAAAAAAAAAAAAAKoCAABkcnMvZG93bnJldi54bWxQSwUGAAAAAAQABAD6AAAAmgMAAAAA&#10;">
                        <v:group id="29 Grupo" o:spid="_x0000_s1108" style="position:absolute;width:30276;height:19596" coordsize="30282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  <v:shape id="Gráfico 2" o:spid="_x0000_s1109" type="#_x0000_t75" style="position:absolute;left:2290;top:792;width:25607;height:160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9T1&#10;0sIAAADaAAAADwAAAGRycy9kb3ducmV2LnhtbESPT4vCMBTE78J+h/AWvGm6PbjSNYq4CqLgn67e&#10;H82zLTYvpYla99MbQfA4zMxvmNGkNZW4UuNKywq++hEI4szqknMFh79FbwjCeWSNlWVScCcHk/FH&#10;Z4SJtjfe0zX1uQgQdgkqKLyvEyldVpBB17c1cfBOtjHog2xyqRu8BbipZBxFA2mw5LBQYE2zgrJz&#10;ejEKppn9331zPf+1603s493qeNgOlOp+ttMfEJ5a/w6/2kutIIbnlXAD5PgB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59T10sIAAADaAAAADwAAAAAAAAAAAAAAAACbAgAAZHJzL2Rv&#10;d25yZXYueG1sUEsFBgAAAAAEAAQA8wAAAIoDAAAAAA==&#10;">
                            <v:imagedata r:id="rId14" o:title=""/>
                            <o:lock v:ext="edit" aspectratio="f"/>
                          </v:shape>
                          <v:shape id="Cuadro de texto 2" o:spid="_x0000_s1110" type="#_x0000_t202" style="position:absolute;left:5937;top:16269;width:22810;height:3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        <v:textbox>
                              <w:txbxContent>
                                <w:p w:rsidR="00B56D3C" w:rsidRPr="00225336" w:rsidRDefault="00252F9D" w:rsidP="00B56D3C">
                                  <w:pPr>
                                    <w:spacing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Op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WS               R</w:t>
                                  </w:r>
                                </w:p>
                              </w:txbxContent>
                            </v:textbox>
                          </v:shape>
                          <v:shape id="Text Box 23" o:spid="_x0000_s1111" type="#_x0000_t202" style="position:absolute;top:3325;width:2520;height:10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jwEr8A&#10;AADbAAAADwAAAGRycy9kb3ducmV2LnhtbERP3WqDMBS+H+wdwhnsbsa1TIozyhBkuyqs8wEO5tSI&#10;5sSZrNq3by4Ku/z4/otqs5O40OIHxwpekxQEcef0wL2C9qd5OYDwAVnj5JgUXMlDVT4+FJhrt/I3&#10;XU6hFzGEfY4KTAhzLqXvDFn0iZuJI3d2i8UQ4dJLveAaw+0kd2maSYsDxwaDM9WGuvH0ZxUcr9Ks&#10;e/vWdnWdHbP9b4Pj56TU89P28Q4i0Bb+xXf3l1awi2Pjl/gDZH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0iPASvwAAANsAAAAPAAAAAAAAAAAAAAAAAJgCAABkcnMvZG93bnJl&#10;di54bWxQSwUGAAAAAAQABAD1AAAAhAMAAAAA&#10;" filled="f" stroked="f">
                            <v:textbox style="layout-flow:vertical;mso-layout-flow-alt:bottom-to-top" inset="0,0,0,0">
                              <w:txbxContent>
                                <w:p w:rsidR="00B56D3C" w:rsidRPr="00283BB2" w:rsidRDefault="00B56D3C" w:rsidP="00B56D3C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/g FW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100 Grupo" o:spid="_x0000_s1112" style="position:absolute;left:7143;top:3619;width:20181;height:7512" coordsize="20180,75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        <v:shape id="Text Box 22" o:spid="_x0000_s1113" type="#_x0000_t202" style="position:absolute;top:5715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V4V8MA&#10;AADbAAAADwAAAGRycy9kb3ducmV2LnhtbESPQWvCQBSE74L/YXmCN93YQ6jRVUQsCEJpjAePz+wz&#10;Wcy+jdlV03/fLRR6HGbmG2a57m0jntR541jBbJqAIC6dNlwpOBUfk3cQPiBrbByTgm/ysF4NB0vM&#10;tHtxTs9jqESEsM9QQR1Cm0npy5os+qlriaN3dZ3FEGVXSd3hK8JtI9+SJJUWDceFGlva1lTejg+r&#10;YHPmfGfun5ev/JqbopgnfEhvSo1H/WYBIlAf/sN/7b1WkM7h90v8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AV4V8MAAADbAAAADwAAAAAAAAAAAAAAAACYAgAAZHJzL2Rv&#10;d25yZXYueG1sUEsFBgAAAAAEAAQA9QAAAIgDAAAAAA=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14" type="#_x0000_t202" style="position:absolute;left:2762;top:4000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ZHF8IA&#10;AADbAAAADwAAAGRycy9kb3ducmV2LnhtbERPz2vCMBS+C/sfwhO82VQPnXZGkTFhIIy13WHHt+bZ&#10;BpuXrslq998vh4HHj+/37jDZTow0eONYwSpJQRDXThtuFHxUp+UGhA/IGjvHpOCXPBz2D7Md5trd&#10;uKCxDI2IIexzVNCG0OdS+roliz5xPXHkLm6wGCIcGqkHvMVw28l1mmbSouHY0GJPzy3V1/LHKjh+&#10;cvFivt++3otLYapqm/I5uyq1mE/HJxCBpnAX/7tftYLHuD5+iT9A7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5kcXwgAAANsAAAAPAAAAAAAAAAAAAAAAAJgCAABkcnMvZG93&#10;bnJldi54bWxQSwUGAAAAAAQABAD1AAAAhwMAAAAA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15" type="#_x0000_t202" style="position:absolute;left:15621;top:5143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rijMQA&#10;AADbAAAADwAAAGRycy9kb3ducmV2LnhtbESPQWvCQBSE74X+h+UJ3upGD9pGNyJFoSCUxvTg8Zl9&#10;Jkuyb2N2q+m/dwsFj8PMfMOs1oNtxZV6bxwrmE4SEMSl04YrBd/F7uUVhA/IGlvHpOCXPKyz56cV&#10;ptrdOKfrIVQiQtinqKAOoUul9GVNFv3EdcTRO7veYoiyr6Tu8RbhtpWzJJlLi4bjQo0dvddUNocf&#10;q2Bz5HxrLp+nr/ycm6J4S3g/b5Qaj4bNEkSgITzC/+0PrWAxhb8v8Qf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q4ozEAAAA2wAAAA8AAAAAAAAAAAAAAAAAmAIAAGRycy9k&#10;b3ducmV2LnhtbFBLBQYAAAAABAAEAPUAAACJAwAAAAA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16" type="#_x0000_t202" style="position:absolute;left:18383;top:5238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h8+8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4H0C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4fPvEAAAA2wAAAA8AAAAAAAAAAAAAAAAAmAIAAGRycy9k&#10;b3ducmV2LnhtbFBLBQYAAAAABAAEAPUAAACJAwAAAAA=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17" type="#_x0000_t202" style="position:absolute;left:10572;top:381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TZYM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NNlgxQAAANsAAAAPAAAAAAAAAAAAAAAAAJgCAABkcnMv&#10;ZG93bnJldi54bWxQSwUGAAAAAAQABAD1AAAAigMAAAAA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8B4C1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18" type="#_x0000_t202" style="position:absolute;left:7810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1BFM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3UEUxQAAANsAAAAPAAAAAAAAAAAAAAAAAJgCAABkcnMv&#10;ZG93bnJldi54bWxQSwUGAAAAAAQABAD1AAAAigMAAAAA&#10;" filled="f" stroked="f">
                            <v:textbox inset="0,0,0,0">
                              <w:txbxContent>
                                <w:p w:rsidR="00010412" w:rsidRPr="008B4C11" w:rsidRDefault="00010412" w:rsidP="0001041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8B4C1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group id="109 Grupo" o:spid="_x0000_s1119" style="position:absolute;left:30803;top:2667;width:24283;height:19596" coordorigin="-1009,2667" coordsize="24282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4zwcQAAADcAAAADwAAAGRycy9kb3ducmV2LnhtbERPS2vCQBC+F/wPywi9&#10;1U2UlhpdJYRaegiFqiDehuyYBLOzIbvN4993C4Xe5uN7znY/mkb01LnasoJ4EYEgLqyuuVRwPh2e&#10;XkE4j6yxsUwKJnKw380etphoO/AX9UdfihDCLkEFlfdtIqUrKjLoFrYlDtzNdgZ9gF0pdYdDCDeN&#10;XEbRizRYc2iosKWsouJ+/DYK3gcc0lX81uf3WzZdT8+flzwmpR7nY7oB4Wn0/+I/94cO86M1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v4zwcQAAADcAAAA&#10;DwAAAAAAAAAAAAAAAACqAgAAZHJzL2Rvd25yZXYueG1sUEsFBgAAAAAEAAQA+gAAAJsDAAAAAA==&#10;">
                      <v:shape id="Text Box 19" o:spid="_x0000_s1120" type="#_x0000_t202" style="position:absolute;left:-1009;top:2711;width:3453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<v:textbox>
                          <w:txbxContent>
                            <w:p w:rsidR="00B56D3C" w:rsidRPr="00575CEF" w:rsidRDefault="00252F9D" w:rsidP="00B56D3C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F</w:t>
                              </w:r>
                            </w:p>
                          </w:txbxContent>
                        </v:textbox>
                      </v:shape>
                      <v:group id="56 Grupo" o:spid="_x0000_s1121" style="position:absolute;left:8286;top:3143;width:4998;height:3594" coordsize="499805,360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    <v:shape id="Cuadro de texto 2" o:spid="_x0000_s1122" type="#_x0000_t202" style="position:absolute;left:31805;width:468000;height:360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      <v:textbox>
                            <w:txbxContent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</w:t>
                                </w:r>
                                <w:r w:rsidR="0003198C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</w:t>
                                </w:r>
                              </w:p>
                              <w:p w:rsidR="00882620" w:rsidRPr="003E1DE0" w:rsidRDefault="00882620" w:rsidP="0088262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L2</w:t>
                                </w:r>
                              </w:p>
                            </w:txbxContent>
                          </v:textbox>
                        </v:shape>
                        <v:group id="58 Grupo" o:spid="_x0000_s1123" style="position:absolute;top:87464;width:67945;height:201259" coordsize="71755,201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    <v:rect id="59 Rectángulo" o:spid="_x0000_s1124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dnwsMA&#10;AADbAAAADwAAAGRycy9kb3ducmV2LnhtbESPUWvCMBSF34X9h3CFvchMpzi0GmUMBnupYLcfcGmu&#10;TbG5iU2q3b83guDj4ZzzHc5mN9hWXKgLjWMF79MMBHHldMO1gr/f77cliBCRNbaOScE/BdhtX0Yb&#10;zLW78oEuZaxFgnDIUYGJ0edShsqQxTB1njh5R9dZjEl2tdQdXhPctnKWZR/SYsNpwaCnL0PVqeyt&#10;gqFfns9Ff7KG5kU7mUW/L7xX6nU8fK5BRBriM/xo/2gFixXcv6QfIL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idnwsMAAADbAAAADwAAAAAAAAAAAAAAAACYAgAAZHJzL2Rv&#10;d25yZXYueG1sUEsFBgAAAAAEAAQA9QAAAIgDAAAAAA==&#10;" filled="f" strokecolor="black [3213]"/>
                          <v:rect id="60 Rectángulo" o:spid="_x0000_s1125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p+BcEA&#10;AADbAAAADwAAAGRycy9kb3ducmV2LnhtbERP3WrCMBS+F/YO4Qy8m+ncJqNrFNHJhqCg9gEOyVlb&#10;bE5KEmu3p18uBC8/vv9iMdhW9ORD41jB8yQDQaydabhSUJ42T+8gQkQ22DomBb8UYDF/GBWYG3fl&#10;A/XHWIkUwiFHBXWMXS5l0DVZDBPXESfux3mLMUFfSePxmsJtK6dZNpMWG04NNXa0qkmfjxerwOu/&#10;/vy1fdnhvnv9PMlSr9ZvQanx47D8ABFpiHfxzf1tFMzS+vQl/QA5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ZKfgXBAAAA2wAAAA8AAAAAAAAAAAAAAAAAmAIAAGRycy9kb3du&#10;cmV2LnhtbFBLBQYAAAAABAAEAPUAAACGAwAAAAA=&#10;" fillcolor="gray [1629]" strokecolor="black [3213]"/>
                        </v:group>
                      </v:group>
                      <v:group id="88 Grupo" o:spid="_x0000_s1126" style="position:absolute;top:2667;width:23272;height:19596" coordsize="23272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      <v:group id="30 Grupo" o:spid="_x0000_s1127" style="position:absolute;width:23272;height:19596" coordsize="23275,195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  <v:shape id="Gráfico 1" o:spid="_x0000_s1128" type="#_x0000_t75" style="position:absolute;left:2404;top:758;width:18473;height:1615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5Ak&#10;csAAAADaAAAADwAAAGRycy9kb3ducmV2LnhtbERPS4vCMBC+C/6HMMLe1lTdFa1GkeKilwUfBa9D&#10;M7bFZlKaqHV/vREWPA0f33Pmy9ZU4kaNKy0rGPQjEMSZ1SXnCtLjz+cEhPPIGivLpOBBDpaLbmeO&#10;sbZ33tPt4HMRQtjFqKDwvo6ldFlBBl3f1sSBO9vGoA+wyaVu8B7CTSWHUTSWBksODQXWlBSUXQ5X&#10;o2DqVt/t2H1t/n4nuyhJ16ckLUdKffTa1QyEp9a/xf/urQ7z4fXK68rFEw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COQJHLAAAAA2gAAAA8AAAAAAAAAAAAAAAAAmwIAAGRycy9kb3du&#10;cmV2LnhtbFBLBQYAAAAABAAEAPMAAACIAwAAAAA=&#10;">
                            <v:imagedata r:id="rId15" o:title=""/>
                            <o:lock v:ext="edit" aspectratio="f"/>
                          </v:shape>
                          <v:shape id="Cuadro de texto 2" o:spid="_x0000_s1129" type="#_x0000_t202" style="position:absolute;left:5818;top:16269;width:15480;height:3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        <v:textbox>
                              <w:txbxContent>
                                <w:p w:rsidR="00B56D3C" w:rsidRPr="00225336" w:rsidRDefault="00252F9D" w:rsidP="00B56D3C">
                                  <w:pPr>
                                    <w:spacing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Op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   SS</w:t>
                                  </w:r>
                                </w:p>
                              </w:txbxContent>
                            </v:textbox>
                          </v:shape>
                          <v:shape id="Text Box 23" o:spid="_x0000_s1130" type="#_x0000_t202" style="position:absolute;top:2850;width:2514;height:10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zIzcEA&#10;AADaAAAADwAAAGRycy9kb3ducmV2LnhtbESPwWrDMBBE74X+g9hCbo3cmpjiRjbFEJKTIW4+YLG2&#10;lom1ci01tv8+KhR6HGbmDbMvFzuIG02+d6zgZZuAIG6d7rlTcPk8PL+B8AFZ4+CYFKzkoSweH/aY&#10;azfzmW5N6ESEsM9RgQlhzKX0rSGLfutG4uh9ucliiHLqpJ5wjnA7yNckyaTFnuOCwZEqQ+21+bEK&#10;6lWaObW7S1tVWZ2l3we8HgelNk/LxzuIQEv4D/+1T1pBBr9X4g2Qx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MyM3BAAAA2gAAAA8AAAAAAAAAAAAAAAAAmAIAAGRycy9kb3du&#10;cmV2LnhtbFBLBQYAAAAABAAEAPUAAACGAwAAAAA=&#10;" filled="f" stroked="f">
                            <v:textbox style="layout-flow:vertical;mso-layout-flow-alt:bottom-to-top" inset="0,0,0,0">
                              <w:txbxContent>
                                <w:p w:rsidR="00B56D3C" w:rsidRPr="00283BB2" w:rsidRDefault="00B56D3C" w:rsidP="00B56D3C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 xml:space="preserve"> /g FW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87 Grupo" o:spid="_x0000_s1131" style="position:absolute;left:7334;top:2286;width:12655;height:12369" coordsize="12655,123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        <v:shape id="Text Box 22" o:spid="_x0000_s1132" type="#_x0000_t202" style="position:absolute;top:9334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GpR8QA&#10;AADbAAAADwAAAGRycy9kb3ducmV2LnhtbESPQWvCQBSE7wX/w/IEb3VTB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hqUfEAAAA2wAAAA8AAAAAAAAAAAAAAAAAmAIAAGRycy9k&#10;b3ducmV2LnhtbFBLBQYAAAAABAAEAPUAAACJAwAAAAA=&#10;" filled="f" stroked="f">
                            <v:textbox inset="0,0,0,0">
                              <w:txbxContent>
                                <w:p w:rsidR="002E753B" w:rsidRPr="008B4C11" w:rsidRDefault="002E753B" w:rsidP="002E753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33" type="#_x0000_t202" style="position:absolute;left:2857;top:10572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gxM8QA&#10;AADbAAAADwAAAGRycy9kb3ducmV2LnhtbESPQWvCQBSE7wX/w/IEb3VTE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IMTPEAAAA2wAAAA8AAAAAAAAAAAAAAAAAmAIAAGRycy9k&#10;b3ducmV2LnhtbFBLBQYAAAAABAAEAPUAAACJAwAAAAA=&#10;" filled="f" stroked="f">
                            <v:textbox inset="0,0,0,0">
                              <w:txbxContent>
                                <w:p w:rsidR="002E753B" w:rsidRPr="008B4C11" w:rsidRDefault="002E753B" w:rsidP="002E753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34" type="#_x0000_t202" style="position:absolute;left:10858;top:571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SUqMQA&#10;AADbAAAADwAAAGRycy9kb3ducmV2LnhtbESPQWvCQBSE7wX/w/IEb3VTQ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ElKjEAAAA2wAAAA8AAAAAAAAAAAAAAAAAmAIAAGRycy9k&#10;b3ducmV2LnhtbFBLBQYAAAAABAAEAPUAAACJAwAAAAA=&#10;" filled="f" stroked="f">
                            <v:textbox inset="0,0,0,0">
                              <w:txbxContent>
                                <w:p w:rsidR="002E753B" w:rsidRPr="008B4C11" w:rsidRDefault="002E753B" w:rsidP="002E753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8B4C1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 Box 22" o:spid="_x0000_s1135" type="#_x0000_t202" style="position:absolute;left:8001;width:179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YK38QA&#10;AADbAAAADwAAAGRycy9kb3ducmV2LnhtbESPQWvCQBSE70L/w/IKvZmNPQQbXUWkhUKhGOPB4zP7&#10;TBazb9PsNkn/vVso9DjMzDfMejvZVgzUe+NYwSJJQRBXThuuFZzKt/kShA/IGlvHpOCHPGw3D7M1&#10;5tqNXNBwDLWIEPY5KmhC6HIpfdWQRZ+4jjh6V9dbDFH2tdQ9jhFuW/mcppm0aDguNNjRvqHqdvy2&#10;CnZnLl7N1+flUFwLU5YvKX9kN6WeHqfdCkSgKfyH/9rvWsEyg98v8Qf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2WCt/EAAAA2wAAAA8AAAAAAAAAAAAAAAAAmAIAAGRycy9k&#10;b3ducmV2LnhtbFBLBQYAAAAABAAEAPUAAACJAwAAAAA=&#10;" filled="f" stroked="f">
                            <v:textbox inset="0,0,0,0">
                              <w:txbxContent>
                                <w:p w:rsidR="002E753B" w:rsidRPr="008B4C11" w:rsidRDefault="002E753B" w:rsidP="002E753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8B4C1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Text Box 14" o:spid="_x0000_s1136" type="#_x0000_t202" style="position:absolute;left:28670;top:285;width:4318;height:2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VX7MIA&#10;AADcAAAADwAAAGRycy9kb3ducmV2LnhtbERPTWsCMRC9F/wPYYTeamIpUlejiFgoFIrrevA4bsbd&#10;4GayblLd/vtGKHibx/uc+bJ3jbhSF6xnDeORAkFcemO50rAvPl7eQYSIbLDxTBp+KcByMXiaY2b8&#10;jXO67mIlUgiHDDXUMbaZlKGsyWEY+ZY4cSffOYwJdpU0Hd5SuGvkq1IT6dByaqixpXVN5Xn34zSs&#10;Dpxv7OX7uM1PuS2KqeKvyVnr52G/moGI1MeH+N/9adJ89Qb3Z9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5VfswgAAANwAAAAPAAAAAAAAAAAAAAAAAJgCAABkcnMvZG93&#10;bnJldi54bWxQSwUGAAAAAAQABAD1AAAAhwMAAAAA&#10;" filled="f" stroked="f">
                      <v:textbox inset="0,0,0,0">
                        <w:txbxContent>
                          <w:p w:rsidR="00252F9D" w:rsidRPr="00575CEF" w:rsidRDefault="00252F9D" w:rsidP="00252F9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Suc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Pr="00B56D3C" w:rsidRDefault="00B56D3C" w:rsidP="00B56D3C"/>
    <w:p w:rsidR="00B56D3C" w:rsidRDefault="00B56D3C" w:rsidP="00B56D3C"/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B56D3C" w:rsidRDefault="00B56D3C" w:rsidP="00B56D3C">
      <w:pPr>
        <w:tabs>
          <w:tab w:val="left" w:pos="5330"/>
        </w:tabs>
        <w:rPr>
          <w:lang w:val="en-US"/>
        </w:rPr>
      </w:pPr>
    </w:p>
    <w:p w:rsidR="00CB29B9" w:rsidRDefault="00CB29B9" w:rsidP="00C01D95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CB29B9" w:rsidRDefault="00CB29B9" w:rsidP="00C01D95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CB29B9" w:rsidRDefault="00CB29B9" w:rsidP="00C01D95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CB29B9" w:rsidRDefault="00CB29B9" w:rsidP="00C01D95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C01D95" w:rsidRPr="00C01D95" w:rsidRDefault="00C01D95" w:rsidP="007E3C0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1D95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5</w:t>
      </w:r>
      <w:r w:rsid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ig</w:t>
      </w:r>
      <w:r w:rsidRPr="00C01D95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C01D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E3C01" w:rsidRP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oluble nonstructural carbohydrates (NSCs) quantification in transgenic OE-</w:t>
      </w:r>
      <w:proofErr w:type="spellStart"/>
      <w:r w:rsidR="007E3C01" w:rsidRPr="007E3C0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AhERF</w:t>
      </w:r>
      <w:proofErr w:type="spellEnd"/>
      <w:r w:rsidR="007E3C01" w:rsidRPr="007E3C0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-VII</w:t>
      </w:r>
      <w:r w:rsidR="007E3C01" w:rsidRP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line EL25</w:t>
      </w:r>
      <w:proofErr w:type="gramStart"/>
      <w:r w:rsidR="007E3C01" w:rsidRP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)  and</w:t>
      </w:r>
      <w:proofErr w:type="gramEnd"/>
      <w:r w:rsidR="007E3C01" w:rsidRP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E-</w:t>
      </w:r>
      <w:proofErr w:type="spellStart"/>
      <w:r w:rsidR="007E3C01" w:rsidRPr="007E3C0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AhDof</w:t>
      </w:r>
      <w:proofErr w:type="spellEnd"/>
      <w:r w:rsidR="007E3C01" w:rsidRPr="007E3C0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-AI</w:t>
      </w:r>
      <w:r w:rsidR="007E3C01" w:rsidRP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line DL2)  </w:t>
      </w:r>
      <w:r w:rsidR="007E3C01" w:rsidRPr="007E3C0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Arabidopsis</w:t>
      </w:r>
      <w:r w:rsidR="007E3C01" w:rsidRPr="007E3C0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lants subjected to water-deficit stress (WS) or acute salt stress (SS).</w:t>
      </w:r>
      <w:r w:rsid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E3C01"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>NSCs</w:t>
      </w:r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quantification in transgenic OE-</w:t>
      </w:r>
      <w:proofErr w:type="spellStart"/>
      <w:r w:rsidRPr="007E3C0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hERF</w:t>
      </w:r>
      <w:proofErr w:type="spellEnd"/>
      <w:r w:rsidRPr="007E3C01">
        <w:rPr>
          <w:rFonts w:ascii="Times New Roman" w:eastAsia="Calibri" w:hAnsi="Times New Roman" w:cs="Times New Roman"/>
          <w:i/>
          <w:sz w:val="24"/>
          <w:szCs w:val="24"/>
          <w:lang w:val="en-US"/>
        </w:rPr>
        <w:t>-VII</w:t>
      </w:r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line EL25) (panels A-C) and OE-</w:t>
      </w:r>
      <w:proofErr w:type="spellStart"/>
      <w:r w:rsidRPr="007E3C0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hDof</w:t>
      </w:r>
      <w:proofErr w:type="spellEnd"/>
      <w:r w:rsidRPr="007E3C01">
        <w:rPr>
          <w:rFonts w:ascii="Times New Roman" w:eastAsia="Calibri" w:hAnsi="Times New Roman" w:cs="Times New Roman"/>
          <w:i/>
          <w:sz w:val="24"/>
          <w:szCs w:val="24"/>
          <w:lang w:val="en-US"/>
        </w:rPr>
        <w:t>-AI</w:t>
      </w:r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line DL2) (panels D-F) </w:t>
      </w:r>
      <w:r w:rsidRPr="007E3C01">
        <w:rPr>
          <w:rFonts w:ascii="Times New Roman" w:eastAsia="Calibri" w:hAnsi="Times New Roman" w:cs="Times New Roman"/>
          <w:i/>
          <w:sz w:val="24"/>
          <w:szCs w:val="24"/>
          <w:lang w:val="en-US"/>
        </w:rPr>
        <w:t>Arabidopsis</w:t>
      </w:r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nts subjected to water-deficit stress (WS) or acute salt stress (SS). Changes in glucose (A and D), fructose (B and E) and sucrose (C and F) levels </w:t>
      </w:r>
      <w:proofErr w:type="gramStart"/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>are shown</w:t>
      </w:r>
      <w:proofErr w:type="gramEnd"/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all plants maintained under optimal conditions (Op, empty bars). Gray bars represent the NSC levels in transgenic plants subjected to water-deficit stress (WS) and subsequent recovery (R) or to acute salt stress (SS). </w:t>
      </w:r>
      <w:r w:rsidRPr="007E3C01">
        <w:rPr>
          <w:rFonts w:ascii="Times New Roman" w:eastAsia="Calibri" w:hAnsi="Times New Roman" w:cs="Times New Roman"/>
          <w:sz w:val="24"/>
          <w:lang w:val="en-US"/>
        </w:rPr>
        <w:t xml:space="preserve">Bars and error bars indicate mean values and ES, respectively (n = 20). </w:t>
      </w:r>
      <w:r w:rsidRPr="007E3C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fferent letters over the bars represent statistically significant differences at P ≤ 0.05 (Tukey Kramer test). </w:t>
      </w:r>
      <w:r w:rsidRPr="007E3C01">
        <w:rPr>
          <w:rFonts w:ascii="Times New Roman" w:eastAsia="Calibri" w:hAnsi="Times New Roman" w:cs="Times New Roman"/>
          <w:sz w:val="24"/>
          <w:lang w:val="en-US"/>
        </w:rPr>
        <w:t xml:space="preserve">The results shown are those obtained from a representative experiment that </w:t>
      </w:r>
      <w:proofErr w:type="gramStart"/>
      <w:r w:rsidRPr="007E3C01">
        <w:rPr>
          <w:rFonts w:ascii="Times New Roman" w:eastAsia="Calibri" w:hAnsi="Times New Roman" w:cs="Times New Roman"/>
          <w:sz w:val="24"/>
          <w:lang w:val="en-US"/>
        </w:rPr>
        <w:t>was repeated</w:t>
      </w:r>
      <w:proofErr w:type="gramEnd"/>
      <w:r w:rsidRPr="007E3C01">
        <w:rPr>
          <w:rFonts w:ascii="Times New Roman" w:eastAsia="Calibri" w:hAnsi="Times New Roman" w:cs="Times New Roman"/>
          <w:sz w:val="24"/>
          <w:lang w:val="en-US"/>
        </w:rPr>
        <w:t xml:space="preserve"> thrice with similar results.</w:t>
      </w:r>
      <w:bookmarkStart w:id="0" w:name="_GoBack"/>
      <w:bookmarkEnd w:id="0"/>
    </w:p>
    <w:p w:rsidR="005B11EC" w:rsidRPr="00B56D3C" w:rsidRDefault="005B11EC" w:rsidP="00B56D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11EC" w:rsidRPr="00B56D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3C"/>
    <w:rsid w:val="00010412"/>
    <w:rsid w:val="0003198C"/>
    <w:rsid w:val="00252F9D"/>
    <w:rsid w:val="002E753B"/>
    <w:rsid w:val="003B5D0E"/>
    <w:rsid w:val="005B11EC"/>
    <w:rsid w:val="007E3C01"/>
    <w:rsid w:val="00882620"/>
    <w:rsid w:val="00A2363B"/>
    <w:rsid w:val="00AA5878"/>
    <w:rsid w:val="00AA663D"/>
    <w:rsid w:val="00B56D3C"/>
    <w:rsid w:val="00C01D95"/>
    <w:rsid w:val="00CB29B9"/>
    <w:rsid w:val="00E77E64"/>
    <w:rsid w:val="00F3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FF153C-A604-4E36-8877-5C5DE46F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D3C"/>
  </w:style>
  <w:style w:type="paragraph" w:styleId="Ttulo1">
    <w:name w:val="heading 1"/>
    <w:basedOn w:val="Normal"/>
    <w:next w:val="Normal"/>
    <w:link w:val="Ttulo1Car"/>
    <w:uiPriority w:val="9"/>
    <w:qFormat/>
    <w:rsid w:val="003B5D0E"/>
    <w:pPr>
      <w:keepNext/>
      <w:jc w:val="center"/>
      <w:outlineLvl w:val="0"/>
    </w:pPr>
    <w:rPr>
      <w:rFonts w:ascii="Times New Roman" w:hAnsi="Times New Roman"/>
      <w:b/>
      <w:i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B5D0E"/>
    <w:pPr>
      <w:keepNext/>
      <w:jc w:val="center"/>
      <w:outlineLvl w:val="1"/>
    </w:pPr>
    <w:rPr>
      <w:rFonts w:ascii="Times New Roman" w:hAnsi="Times New Roman"/>
      <w:b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A58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AA5878"/>
    <w:pPr>
      <w:spacing w:before="60" w:after="0" w:line="240" w:lineRule="auto"/>
    </w:pPr>
    <w:rPr>
      <w:rFonts w:ascii="Times New Roman" w:hAnsi="Times New Roman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56D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3B5D0E"/>
    <w:rPr>
      <w:rFonts w:ascii="Times New Roman" w:hAnsi="Times New Roman"/>
      <w:b/>
      <w:i/>
      <w:sz w:val="24"/>
    </w:rPr>
  </w:style>
  <w:style w:type="character" w:customStyle="1" w:styleId="Ttulo2Car">
    <w:name w:val="Título 2 Car"/>
    <w:basedOn w:val="Fuentedeprrafopredeter"/>
    <w:link w:val="Ttulo2"/>
    <w:uiPriority w:val="9"/>
    <w:rsid w:val="003B5D0E"/>
    <w:rPr>
      <w:rFonts w:ascii="Times New Roman" w:hAnsi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2.png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idrates!$C$11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E$12:$E$13</c:f>
                <c:numCache>
                  <c:formatCode>General</c:formatCode>
                  <c:ptCount val="2"/>
                  <c:pt idx="0">
                    <c:v>9.9537697380994772E-2</c:v>
                  </c:pt>
                  <c:pt idx="1">
                    <c:v>9.5210731900297288E-2</c:v>
                  </c:pt>
                </c:numCache>
              </c:numRef>
            </c:plus>
            <c:minus>
              <c:numRef>
                <c:f>Carbohidrates!$E$12:$E$13</c:f>
                <c:numCache>
                  <c:formatCode>General</c:formatCode>
                  <c:ptCount val="2"/>
                  <c:pt idx="0">
                    <c:v>9.9537697380994772E-2</c:v>
                  </c:pt>
                  <c:pt idx="1">
                    <c:v>9.5210731900297288E-2</c:v>
                  </c:pt>
                </c:numCache>
              </c:numRef>
            </c:minus>
          </c:errBars>
          <c:cat>
            <c:numRef>
              <c:f>Carbohidrates!$B$12:$B$13</c:f>
              <c:numCache>
                <c:formatCode>General</c:formatCode>
                <c:ptCount val="2"/>
              </c:numCache>
            </c:numRef>
          </c:cat>
          <c:val>
            <c:numRef>
              <c:f>Carbohidrates!$C$12:$C$13</c:f>
              <c:numCache>
                <c:formatCode>General</c:formatCode>
                <c:ptCount val="2"/>
                <c:pt idx="0">
                  <c:v>1.7175141242937846</c:v>
                </c:pt>
                <c:pt idx="1">
                  <c:v>1.672316384180792</c:v>
                </c:pt>
              </c:numCache>
            </c:numRef>
          </c:val>
        </c:ser>
        <c:ser>
          <c:idx val="1"/>
          <c:order val="1"/>
          <c:tx>
            <c:strRef>
              <c:f>Carbohidrates!$D$11</c:f>
              <c:strCache>
                <c:ptCount val="1"/>
                <c:pt idx="0">
                  <c:v>DL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F$12:$F$13</c:f>
                <c:numCache>
                  <c:formatCode>General</c:formatCode>
                  <c:ptCount val="2"/>
                  <c:pt idx="0">
                    <c:v>6.3317178423149698E-2</c:v>
                  </c:pt>
                  <c:pt idx="1">
                    <c:v>8.6937775905908357E-2</c:v>
                  </c:pt>
                </c:numCache>
              </c:numRef>
            </c:plus>
            <c:minus>
              <c:numRef>
                <c:f>Carbohidrates!$F$12:$F$13</c:f>
                <c:numCache>
                  <c:formatCode>General</c:formatCode>
                  <c:ptCount val="2"/>
                  <c:pt idx="0">
                    <c:v>6.3317178423149698E-2</c:v>
                  </c:pt>
                  <c:pt idx="1">
                    <c:v>8.6937775905908357E-2</c:v>
                  </c:pt>
                </c:numCache>
              </c:numRef>
            </c:minus>
          </c:errBars>
          <c:cat>
            <c:numRef>
              <c:f>Carbohidrates!$B$12:$B$13</c:f>
              <c:numCache>
                <c:formatCode>General</c:formatCode>
                <c:ptCount val="2"/>
              </c:numCache>
            </c:numRef>
          </c:cat>
          <c:val>
            <c:numRef>
              <c:f>Carbohidrates!$D$12:$D$13</c:f>
              <c:numCache>
                <c:formatCode>General</c:formatCode>
                <c:ptCount val="2"/>
                <c:pt idx="0">
                  <c:v>1.1412429378531079</c:v>
                </c:pt>
                <c:pt idx="1">
                  <c:v>2.006277463904582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347930608"/>
        <c:axId val="347931168"/>
      </c:barChart>
      <c:catAx>
        <c:axId val="347930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47931168"/>
        <c:crosses val="autoZero"/>
        <c:auto val="1"/>
        <c:lblAlgn val="ctr"/>
        <c:lblOffset val="100"/>
        <c:noMultiLvlLbl val="0"/>
      </c:catAx>
      <c:valAx>
        <c:axId val="347931168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47930608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idrates!$C$5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E$6:$E$8</c:f>
                <c:numCache>
                  <c:formatCode>General</c:formatCode>
                  <c:ptCount val="3"/>
                  <c:pt idx="0">
                    <c:v>0.10432533108709038</c:v>
                  </c:pt>
                  <c:pt idx="1">
                    <c:v>0.15074385565134471</c:v>
                  </c:pt>
                  <c:pt idx="2">
                    <c:v>0.14048509810234447</c:v>
                  </c:pt>
                </c:numCache>
              </c:numRef>
            </c:plus>
            <c:minus>
              <c:numRef>
                <c:f>Carbohidrates!$E$6:$E$8</c:f>
                <c:numCache>
                  <c:formatCode>General</c:formatCode>
                  <c:ptCount val="3"/>
                  <c:pt idx="0">
                    <c:v>0.10432533108709038</c:v>
                  </c:pt>
                  <c:pt idx="1">
                    <c:v>0.15074385565134471</c:v>
                  </c:pt>
                  <c:pt idx="2">
                    <c:v>0.14048509810234447</c:v>
                  </c:pt>
                </c:numCache>
              </c:numRef>
            </c:minus>
          </c:errBars>
          <c:cat>
            <c:numRef>
              <c:f>Carbohidrates!$B$6:$B$8</c:f>
              <c:numCache>
                <c:formatCode>General</c:formatCode>
                <c:ptCount val="3"/>
              </c:numCache>
            </c:numRef>
          </c:cat>
          <c:val>
            <c:numRef>
              <c:f>Carbohidrates!$C$6:$C$8</c:f>
              <c:numCache>
                <c:formatCode>General</c:formatCode>
                <c:ptCount val="3"/>
                <c:pt idx="0">
                  <c:v>2.026365348399247</c:v>
                </c:pt>
                <c:pt idx="1">
                  <c:v>3.5894538606403024</c:v>
                </c:pt>
                <c:pt idx="2">
                  <c:v>1.114877589453861</c:v>
                </c:pt>
              </c:numCache>
            </c:numRef>
          </c:val>
        </c:ser>
        <c:ser>
          <c:idx val="1"/>
          <c:order val="1"/>
          <c:tx>
            <c:strRef>
              <c:f>Carbohidrates!$D$5</c:f>
              <c:strCache>
                <c:ptCount val="1"/>
                <c:pt idx="0">
                  <c:v>EL25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F$6:$F$8</c:f>
                <c:numCache>
                  <c:formatCode>General</c:formatCode>
                  <c:ptCount val="3"/>
                  <c:pt idx="0">
                    <c:v>9.6130090616360839E-2</c:v>
                  </c:pt>
                  <c:pt idx="1">
                    <c:v>0.26787049923456974</c:v>
                  </c:pt>
                  <c:pt idx="2">
                    <c:v>0.16029452147067877</c:v>
                  </c:pt>
                </c:numCache>
              </c:numRef>
            </c:plus>
            <c:minus>
              <c:numRef>
                <c:f>Carbohidrates!$F$6:$F$8</c:f>
                <c:numCache>
                  <c:formatCode>General</c:formatCode>
                  <c:ptCount val="3"/>
                  <c:pt idx="0">
                    <c:v>9.6130090616360839E-2</c:v>
                  </c:pt>
                  <c:pt idx="1">
                    <c:v>0.26787049923456974</c:v>
                  </c:pt>
                  <c:pt idx="2">
                    <c:v>0.16029452147067877</c:v>
                  </c:pt>
                </c:numCache>
              </c:numRef>
            </c:minus>
          </c:errBars>
          <c:cat>
            <c:numRef>
              <c:f>Carbohidrates!$B$6:$B$8</c:f>
              <c:numCache>
                <c:formatCode>General</c:formatCode>
                <c:ptCount val="3"/>
              </c:numCache>
            </c:numRef>
          </c:cat>
          <c:val>
            <c:numRef>
              <c:f>Carbohidrates!$D$6:$D$8</c:f>
              <c:numCache>
                <c:formatCode>General</c:formatCode>
                <c:ptCount val="3"/>
                <c:pt idx="0">
                  <c:v>1.2391713747645947</c:v>
                </c:pt>
                <c:pt idx="1">
                  <c:v>2.4406779661016946</c:v>
                </c:pt>
                <c:pt idx="2">
                  <c:v>1.23540489642184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347927248"/>
        <c:axId val="347927808"/>
      </c:barChart>
      <c:catAx>
        <c:axId val="347927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47927808"/>
        <c:crosses val="autoZero"/>
        <c:auto val="1"/>
        <c:lblAlgn val="ctr"/>
        <c:lblOffset val="100"/>
        <c:noMultiLvlLbl val="0"/>
      </c:catAx>
      <c:valAx>
        <c:axId val="347927808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47927248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idrates!$C$17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E$18:$E$20</c:f>
                <c:numCache>
                  <c:formatCode>General</c:formatCode>
                  <c:ptCount val="3"/>
                  <c:pt idx="0">
                    <c:v>6.8031607789787202E-2</c:v>
                  </c:pt>
                  <c:pt idx="1">
                    <c:v>9.8721976814170442E-2</c:v>
                  </c:pt>
                  <c:pt idx="2">
                    <c:v>5.6472059703174968E-2</c:v>
                  </c:pt>
                </c:numCache>
              </c:numRef>
            </c:plus>
            <c:minus>
              <c:numRef>
                <c:f>Carbohidrates!$E$18:$E$20</c:f>
                <c:numCache>
                  <c:formatCode>General</c:formatCode>
                  <c:ptCount val="3"/>
                  <c:pt idx="0">
                    <c:v>6.8031607789787202E-2</c:v>
                  </c:pt>
                  <c:pt idx="1">
                    <c:v>9.8721976814170442E-2</c:v>
                  </c:pt>
                  <c:pt idx="2">
                    <c:v>5.6472059703174968E-2</c:v>
                  </c:pt>
                </c:numCache>
              </c:numRef>
            </c:minus>
          </c:errBars>
          <c:cat>
            <c:numRef>
              <c:f>Carbohidrates!$B$18:$B$20</c:f>
              <c:numCache>
                <c:formatCode>General</c:formatCode>
                <c:ptCount val="3"/>
              </c:numCache>
            </c:numRef>
          </c:cat>
          <c:val>
            <c:numRef>
              <c:f>Carbohidrates!$C$18:$C$20</c:f>
              <c:numCache>
                <c:formatCode>General</c:formatCode>
                <c:ptCount val="3"/>
                <c:pt idx="0">
                  <c:v>0.55932203389830559</c:v>
                </c:pt>
                <c:pt idx="1">
                  <c:v>1.5028248587570612</c:v>
                </c:pt>
                <c:pt idx="2">
                  <c:v>0.60263653483992441</c:v>
                </c:pt>
              </c:numCache>
            </c:numRef>
          </c:val>
        </c:ser>
        <c:ser>
          <c:idx val="1"/>
          <c:order val="1"/>
          <c:tx>
            <c:strRef>
              <c:f>Carbohidrates!$D$17</c:f>
              <c:strCache>
                <c:ptCount val="1"/>
                <c:pt idx="0">
                  <c:v>EL25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F$18:$F$20</c:f>
                <c:numCache>
                  <c:formatCode>General</c:formatCode>
                  <c:ptCount val="3"/>
                  <c:pt idx="0">
                    <c:v>7.1938750350663758E-2</c:v>
                  </c:pt>
                  <c:pt idx="1">
                    <c:v>6.4168455884746303E-2</c:v>
                  </c:pt>
                  <c:pt idx="2">
                    <c:v>7.0745653525417243E-2</c:v>
                  </c:pt>
                </c:numCache>
              </c:numRef>
            </c:plus>
            <c:minus>
              <c:numRef>
                <c:f>Carbohidrates!$F$18:$F$20</c:f>
                <c:numCache>
                  <c:formatCode>General</c:formatCode>
                  <c:ptCount val="3"/>
                  <c:pt idx="0">
                    <c:v>7.1938750350663758E-2</c:v>
                  </c:pt>
                  <c:pt idx="1">
                    <c:v>6.4168455884746303E-2</c:v>
                  </c:pt>
                  <c:pt idx="2">
                    <c:v>7.0745653525417243E-2</c:v>
                  </c:pt>
                </c:numCache>
              </c:numRef>
            </c:minus>
          </c:errBars>
          <c:cat>
            <c:numRef>
              <c:f>Carbohidrates!$B$18:$B$20</c:f>
              <c:numCache>
                <c:formatCode>General</c:formatCode>
                <c:ptCount val="3"/>
              </c:numCache>
            </c:numRef>
          </c:cat>
          <c:val>
            <c:numRef>
              <c:f>Carbohidrates!$D$18:$D$20</c:f>
              <c:numCache>
                <c:formatCode>General</c:formatCode>
                <c:ptCount val="3"/>
                <c:pt idx="0">
                  <c:v>0.70056497175141275</c:v>
                </c:pt>
                <c:pt idx="1">
                  <c:v>1.6779661016949152</c:v>
                </c:pt>
                <c:pt idx="2">
                  <c:v>0.8135593220338974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95062176"/>
        <c:axId val="263399616"/>
      </c:barChart>
      <c:catAx>
        <c:axId val="195062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63399616"/>
        <c:crosses val="autoZero"/>
        <c:auto val="1"/>
        <c:lblAlgn val="ctr"/>
        <c:lblOffset val="100"/>
        <c:noMultiLvlLbl val="0"/>
      </c:catAx>
      <c:valAx>
        <c:axId val="263399616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95062176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idrates!$C$23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E$24:$E$25</c:f>
                <c:numCache>
                  <c:formatCode>General</c:formatCode>
                  <c:ptCount val="2"/>
                  <c:pt idx="0">
                    <c:v>6.2754547946240372E-2</c:v>
                  </c:pt>
                  <c:pt idx="1">
                    <c:v>0.11627381574714209</c:v>
                  </c:pt>
                </c:numCache>
              </c:numRef>
            </c:plus>
            <c:minus>
              <c:numRef>
                <c:f>Carbohidrates!$E$24:$E$25</c:f>
                <c:numCache>
                  <c:formatCode>General</c:formatCode>
                  <c:ptCount val="2"/>
                  <c:pt idx="0">
                    <c:v>6.2754547946240372E-2</c:v>
                  </c:pt>
                  <c:pt idx="1">
                    <c:v>0.11627381574714209</c:v>
                  </c:pt>
                </c:numCache>
              </c:numRef>
            </c:minus>
          </c:errBars>
          <c:cat>
            <c:numRef>
              <c:f>Carbohidrates!$B$24:$B$25</c:f>
              <c:numCache>
                <c:formatCode>General</c:formatCode>
                <c:ptCount val="2"/>
              </c:numCache>
            </c:numRef>
          </c:cat>
          <c:val>
            <c:numRef>
              <c:f>Carbohidrates!$C$24:$C$25</c:f>
              <c:numCache>
                <c:formatCode>General</c:formatCode>
                <c:ptCount val="2"/>
                <c:pt idx="0">
                  <c:v>0.41431261770244859</c:v>
                </c:pt>
                <c:pt idx="1">
                  <c:v>1.0169491525423722</c:v>
                </c:pt>
              </c:numCache>
            </c:numRef>
          </c:val>
        </c:ser>
        <c:ser>
          <c:idx val="1"/>
          <c:order val="1"/>
          <c:tx>
            <c:strRef>
              <c:f>Carbohidrates!$D$23</c:f>
              <c:strCache>
                <c:ptCount val="1"/>
                <c:pt idx="0">
                  <c:v>DL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F$24:$F$25</c:f>
                <c:numCache>
                  <c:formatCode>General</c:formatCode>
                  <c:ptCount val="2"/>
                  <c:pt idx="0">
                    <c:v>5.1007629430449022E-2</c:v>
                  </c:pt>
                  <c:pt idx="1">
                    <c:v>7.2395245415384599E-2</c:v>
                  </c:pt>
                </c:numCache>
              </c:numRef>
            </c:plus>
            <c:minus>
              <c:numRef>
                <c:f>Carbohidrates!$F$24:$F$25</c:f>
                <c:numCache>
                  <c:formatCode>General</c:formatCode>
                  <c:ptCount val="2"/>
                  <c:pt idx="0">
                    <c:v>5.1007629430449022E-2</c:v>
                  </c:pt>
                  <c:pt idx="1">
                    <c:v>7.2395245415384599E-2</c:v>
                  </c:pt>
                </c:numCache>
              </c:numRef>
            </c:minus>
          </c:errBars>
          <c:cat>
            <c:numRef>
              <c:f>Carbohidrates!$B$24:$B$25</c:f>
              <c:numCache>
                <c:formatCode>General</c:formatCode>
                <c:ptCount val="2"/>
              </c:numCache>
            </c:numRef>
          </c:cat>
          <c:val>
            <c:numRef>
              <c:f>Carbohidrates!$D$24:$D$25</c:f>
              <c:numCache>
                <c:formatCode>General</c:formatCode>
                <c:ptCount val="2"/>
                <c:pt idx="0">
                  <c:v>0.27495291902071545</c:v>
                </c:pt>
                <c:pt idx="1">
                  <c:v>0.9290646578782175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93489520"/>
        <c:axId val="193488400"/>
      </c:barChart>
      <c:catAx>
        <c:axId val="19348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93488400"/>
        <c:crosses val="autoZero"/>
        <c:auto val="1"/>
        <c:lblAlgn val="ctr"/>
        <c:lblOffset val="100"/>
        <c:noMultiLvlLbl val="0"/>
      </c:catAx>
      <c:valAx>
        <c:axId val="193488400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93489520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idrates!$C$29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E$30:$E$32</c:f>
                <c:numCache>
                  <c:formatCode>General</c:formatCode>
                  <c:ptCount val="3"/>
                  <c:pt idx="0">
                    <c:v>6.770238272969635E-2</c:v>
                  </c:pt>
                  <c:pt idx="1">
                    <c:v>0.18042374822484866</c:v>
                  </c:pt>
                  <c:pt idx="2">
                    <c:v>3.0413000735496513E-2</c:v>
                  </c:pt>
                </c:numCache>
              </c:numRef>
            </c:plus>
            <c:minus>
              <c:numRef>
                <c:f>Carbohidrates!$E$30:$E$32</c:f>
                <c:numCache>
                  <c:formatCode>General</c:formatCode>
                  <c:ptCount val="3"/>
                  <c:pt idx="0">
                    <c:v>6.770238272969635E-2</c:v>
                  </c:pt>
                  <c:pt idx="1">
                    <c:v>0.18042374822484866</c:v>
                  </c:pt>
                  <c:pt idx="2">
                    <c:v>3.0413000735496513E-2</c:v>
                  </c:pt>
                </c:numCache>
              </c:numRef>
            </c:minus>
          </c:errBars>
          <c:cat>
            <c:numRef>
              <c:f>Carbohidrates!$B$30:$B$32</c:f>
              <c:numCache>
                <c:formatCode>General</c:formatCode>
                <c:ptCount val="3"/>
              </c:numCache>
            </c:numRef>
          </c:cat>
          <c:val>
            <c:numRef>
              <c:f>Carbohidrates!$C$30:$C$32</c:f>
              <c:numCache>
                <c:formatCode>General</c:formatCode>
                <c:ptCount val="3"/>
                <c:pt idx="0">
                  <c:v>1.3220338983050848</c:v>
                </c:pt>
                <c:pt idx="1">
                  <c:v>2.7438794726930329</c:v>
                </c:pt>
                <c:pt idx="2">
                  <c:v>1.5065913370998121</c:v>
                </c:pt>
              </c:numCache>
            </c:numRef>
          </c:val>
        </c:ser>
        <c:ser>
          <c:idx val="1"/>
          <c:order val="1"/>
          <c:tx>
            <c:strRef>
              <c:f>Carbohidrates!$D$29</c:f>
              <c:strCache>
                <c:ptCount val="1"/>
                <c:pt idx="0">
                  <c:v>EL25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F$30:$F$32</c:f>
                <c:numCache>
                  <c:formatCode>General</c:formatCode>
                  <c:ptCount val="3"/>
                  <c:pt idx="0">
                    <c:v>8.3003646305590956E-2</c:v>
                  </c:pt>
                  <c:pt idx="1">
                    <c:v>9.3697536429705935E-2</c:v>
                  </c:pt>
                  <c:pt idx="2">
                    <c:v>7.1190426257761397E-2</c:v>
                  </c:pt>
                </c:numCache>
              </c:numRef>
            </c:plus>
            <c:minus>
              <c:numRef>
                <c:f>Carbohidrates!$F$30:$F$32</c:f>
                <c:numCache>
                  <c:formatCode>General</c:formatCode>
                  <c:ptCount val="3"/>
                  <c:pt idx="0">
                    <c:v>8.3003646305590956E-2</c:v>
                  </c:pt>
                  <c:pt idx="1">
                    <c:v>9.3697536429705935E-2</c:v>
                  </c:pt>
                  <c:pt idx="2">
                    <c:v>7.1190426257761397E-2</c:v>
                  </c:pt>
                </c:numCache>
              </c:numRef>
            </c:minus>
          </c:errBars>
          <c:cat>
            <c:numRef>
              <c:f>Carbohidrates!$B$30:$B$32</c:f>
              <c:numCache>
                <c:formatCode>General</c:formatCode>
                <c:ptCount val="3"/>
              </c:numCache>
            </c:numRef>
          </c:cat>
          <c:val>
            <c:numRef>
              <c:f>Carbohidrates!$D$30:$D$32</c:f>
              <c:numCache>
                <c:formatCode>General</c:formatCode>
                <c:ptCount val="3"/>
                <c:pt idx="0">
                  <c:v>1.7306967984934092</c:v>
                </c:pt>
                <c:pt idx="1">
                  <c:v>2.7250470809792851</c:v>
                </c:pt>
                <c:pt idx="2">
                  <c:v>1.42184557438794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256810384"/>
        <c:axId val="256813744"/>
      </c:barChart>
      <c:catAx>
        <c:axId val="25681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56813744"/>
        <c:crosses val="autoZero"/>
        <c:auto val="1"/>
        <c:lblAlgn val="ctr"/>
        <c:lblOffset val="100"/>
        <c:noMultiLvlLbl val="0"/>
      </c:catAx>
      <c:valAx>
        <c:axId val="256813744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56810384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idrates!$C$35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E$36:$E$37</c:f>
                <c:numCache>
                  <c:formatCode>General</c:formatCode>
                  <c:ptCount val="2"/>
                  <c:pt idx="0">
                    <c:v>2.2677202596595454E-2</c:v>
                  </c:pt>
                  <c:pt idx="1">
                    <c:v>0.25641115669684716</c:v>
                  </c:pt>
                </c:numCache>
              </c:numRef>
            </c:plus>
            <c:minus>
              <c:numRef>
                <c:f>Carbohidrates!$E$36:$E$37</c:f>
                <c:numCache>
                  <c:formatCode>General</c:formatCode>
                  <c:ptCount val="2"/>
                  <c:pt idx="0">
                    <c:v>2.2677202596595454E-2</c:v>
                  </c:pt>
                  <c:pt idx="1">
                    <c:v>0.25641115669684716</c:v>
                  </c:pt>
                </c:numCache>
              </c:numRef>
            </c:minus>
          </c:errBars>
          <c:cat>
            <c:numRef>
              <c:f>Carbohidrates!$B$36:$B$37</c:f>
              <c:numCache>
                <c:formatCode>General</c:formatCode>
                <c:ptCount val="2"/>
              </c:numCache>
            </c:numRef>
          </c:cat>
          <c:val>
            <c:numRef>
              <c:f>Carbohidrates!$C$36:$C$37</c:f>
              <c:numCache>
                <c:formatCode>General</c:formatCode>
                <c:ptCount val="2"/>
                <c:pt idx="0">
                  <c:v>1.4444444444444446</c:v>
                </c:pt>
                <c:pt idx="1">
                  <c:v>6.3314500941619594</c:v>
                </c:pt>
              </c:numCache>
            </c:numRef>
          </c:val>
        </c:ser>
        <c:ser>
          <c:idx val="1"/>
          <c:order val="1"/>
          <c:tx>
            <c:strRef>
              <c:f>Carbohidrates!$D$35</c:f>
              <c:strCache>
                <c:ptCount val="1"/>
                <c:pt idx="0">
                  <c:v>DL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rbohidrates!$F$36:$F$37</c:f>
                <c:numCache>
                  <c:formatCode>General</c:formatCode>
                  <c:ptCount val="2"/>
                  <c:pt idx="0">
                    <c:v>0.11838970731074716</c:v>
                  </c:pt>
                  <c:pt idx="1">
                    <c:v>0.26450032891992337</c:v>
                  </c:pt>
                </c:numCache>
              </c:numRef>
            </c:plus>
            <c:minus>
              <c:numRef>
                <c:f>Carbohidrates!$F$36:$F$37</c:f>
                <c:numCache>
                  <c:formatCode>General</c:formatCode>
                  <c:ptCount val="2"/>
                  <c:pt idx="0">
                    <c:v>0.11838970731074716</c:v>
                  </c:pt>
                  <c:pt idx="1">
                    <c:v>0.26450032891992337</c:v>
                  </c:pt>
                </c:numCache>
              </c:numRef>
            </c:minus>
          </c:errBars>
          <c:cat>
            <c:numRef>
              <c:f>Carbohidrates!$B$36:$B$37</c:f>
              <c:numCache>
                <c:formatCode>General</c:formatCode>
                <c:ptCount val="2"/>
              </c:numCache>
            </c:numRef>
          </c:cat>
          <c:val>
            <c:numRef>
              <c:f>Carbohidrates!$D$36:$D$37</c:f>
              <c:numCache>
                <c:formatCode>General</c:formatCode>
                <c:ptCount val="2"/>
                <c:pt idx="0">
                  <c:v>0.75329566854990604</c:v>
                </c:pt>
                <c:pt idx="1">
                  <c:v>5.97112366603892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53629600"/>
        <c:axId val="58071200"/>
      </c:barChart>
      <c:catAx>
        <c:axId val="153629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8071200"/>
        <c:crosses val="autoZero"/>
        <c:auto val="1"/>
        <c:lblAlgn val="ctr"/>
        <c:lblOffset val="100"/>
        <c:noMultiLvlLbl val="0"/>
      </c:catAx>
      <c:valAx>
        <c:axId val="58071200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3629600"/>
        <c:crosses val="autoZero"/>
        <c:crossBetween val="between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vestav2</dc:creator>
  <cp:lastModifiedBy>John Paul Délano Frier</cp:lastModifiedBy>
  <cp:revision>13</cp:revision>
  <dcterms:created xsi:type="dcterms:W3CDTF">2016-04-21T16:44:00Z</dcterms:created>
  <dcterms:modified xsi:type="dcterms:W3CDTF">2016-09-27T19:58:00Z</dcterms:modified>
</cp:coreProperties>
</file>